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A4B79" w14:textId="77777777" w:rsidR="00C53B21" w:rsidRPr="00A11BFE" w:rsidRDefault="00162DC7">
      <w:pPr>
        <w:spacing w:before="240" w:after="240"/>
        <w:jc w:val="center"/>
        <w:rPr>
          <w:rFonts w:ascii="Times New Roman" w:eastAsia="Malgun Gothic" w:hAnsi="Times New Roman" w:cs="Times New Roman"/>
          <w:b/>
          <w:bCs/>
          <w:sz w:val="32"/>
          <w:szCs w:val="32"/>
        </w:rPr>
      </w:pPr>
      <w:r w:rsidRPr="00A11BFE">
        <w:rPr>
          <w:rFonts w:ascii="Times New Roman" w:eastAsia="Malgun Gothic" w:hAnsi="Times New Roman" w:cs="Times New Roman"/>
          <w:b/>
          <w:bCs/>
          <w:sz w:val="32"/>
          <w:szCs w:val="32"/>
        </w:rPr>
        <w:t>Supplementary Material</w:t>
      </w:r>
    </w:p>
    <w:p w14:paraId="6B4E588A" w14:textId="77777777" w:rsidR="00C53B21" w:rsidRPr="00A11BFE" w:rsidRDefault="00162DC7">
      <w:pPr>
        <w:widowControl/>
        <w:spacing w:before="240" w:after="240"/>
        <w:jc w:val="center"/>
        <w:rPr>
          <w:rFonts w:ascii="Times New Roman" w:hAnsi="Times New Roman" w:cs="Times New Roman"/>
          <w:b/>
          <w:bCs/>
          <w:sz w:val="24"/>
        </w:rPr>
      </w:pPr>
      <w:r w:rsidRPr="00A11BFE">
        <w:rPr>
          <w:rFonts w:ascii="Times New Roman" w:hAnsi="Times New Roman" w:cs="Times New Roman"/>
          <w:b/>
          <w:bCs/>
          <w:sz w:val="24"/>
        </w:rPr>
        <w:t>Contents</w:t>
      </w:r>
    </w:p>
    <w:p w14:paraId="37A7A271" w14:textId="633DC297" w:rsidR="00C53B21" w:rsidRPr="00A11BFE" w:rsidRDefault="00162DC7" w:rsidP="003E7124">
      <w:pPr>
        <w:widowControl/>
        <w:spacing w:before="240" w:after="240"/>
        <w:ind w:rightChars="40" w:right="84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 xml:space="preserve">Figure S1- </w:t>
      </w:r>
      <w:r w:rsidRPr="00A11BFE">
        <w:rPr>
          <w:rFonts w:ascii="Times New Roman" w:hAnsi="Times New Roman" w:cs="Times New Roman"/>
          <w:sz w:val="24"/>
        </w:rPr>
        <w:t>Flow chart of enrolled patients</w:t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="003E7124"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>2</w:t>
      </w:r>
    </w:p>
    <w:p w14:paraId="4A0ECAA0" w14:textId="26F9CB1A" w:rsidR="00C53B21" w:rsidRPr="00A11BFE" w:rsidRDefault="00162DC7" w:rsidP="004C6183">
      <w:pPr>
        <w:widowControl/>
        <w:spacing w:before="240" w:after="240"/>
        <w:ind w:rightChars="40" w:right="84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>Figure S</w:t>
      </w:r>
      <w:r w:rsidR="00E535FA" w:rsidRPr="00A11BFE">
        <w:rPr>
          <w:rFonts w:ascii="Times New Roman" w:hAnsi="Times New Roman" w:cs="Times New Roman"/>
          <w:bCs/>
          <w:sz w:val="24"/>
        </w:rPr>
        <w:t>2</w:t>
      </w:r>
      <w:r w:rsidRPr="00A11BFE">
        <w:rPr>
          <w:rFonts w:ascii="Times New Roman" w:hAnsi="Times New Roman" w:cs="Times New Roman"/>
          <w:bCs/>
          <w:sz w:val="24"/>
        </w:rPr>
        <w:t>-</w:t>
      </w:r>
      <w:r w:rsidR="008969D3" w:rsidRPr="00A11BFE">
        <w:rPr>
          <w:rFonts w:ascii="Times New Roman" w:hAnsi="Times New Roman" w:cs="Times New Roman"/>
          <w:sz w:val="24"/>
          <w:szCs w:val="20"/>
        </w:rPr>
        <w:t xml:space="preserve"> Overall survival</w:t>
      </w:r>
      <w:r w:rsidR="00C32D39" w:rsidRPr="00A11BFE">
        <w:rPr>
          <w:rFonts w:ascii="Times New Roman" w:hAnsi="Times New Roman" w:cs="Times New Roman"/>
          <w:sz w:val="24"/>
          <w:szCs w:val="20"/>
        </w:rPr>
        <w:t xml:space="preserve"> </w:t>
      </w:r>
      <w:r w:rsidR="008969D3" w:rsidRPr="00A11BFE">
        <w:rPr>
          <w:rFonts w:ascii="Times New Roman" w:hAnsi="Times New Roman" w:cs="Times New Roman"/>
          <w:sz w:val="24"/>
          <w:szCs w:val="20"/>
        </w:rPr>
        <w:t>of anti-fibrotic treatment versus non-anti-fibrotic treatment</w:t>
      </w:r>
      <w:r w:rsidRPr="00A11BFE">
        <w:rPr>
          <w:rFonts w:ascii="Times New Roman" w:hAnsi="Times New Roman" w:cs="Times New Roman"/>
          <w:bCs/>
          <w:sz w:val="24"/>
        </w:rPr>
        <w:tab/>
      </w:r>
      <w:r w:rsidR="004C6183" w:rsidRPr="00A11BFE">
        <w:rPr>
          <w:rFonts w:ascii="Times New Roman" w:hAnsi="Times New Roman" w:cs="Times New Roman"/>
          <w:bCs/>
          <w:sz w:val="24"/>
        </w:rPr>
        <w:tab/>
      </w:r>
      <w:r w:rsidR="004C6183" w:rsidRPr="00A11BFE">
        <w:rPr>
          <w:rFonts w:ascii="Times New Roman" w:hAnsi="Times New Roman" w:cs="Times New Roman"/>
          <w:bCs/>
          <w:sz w:val="24"/>
        </w:rPr>
        <w:tab/>
      </w:r>
      <w:r w:rsidR="004C6183"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  <w:t xml:space="preserve">            </w:t>
      </w:r>
      <w:r w:rsidR="004C6183" w:rsidRPr="00A11BFE">
        <w:rPr>
          <w:rFonts w:ascii="Times New Roman" w:hAnsi="Times New Roman" w:cs="Times New Roman"/>
          <w:bCs/>
          <w:sz w:val="24"/>
        </w:rPr>
        <w:tab/>
      </w:r>
      <w:r w:rsidR="00AF10E1" w:rsidRPr="00A11BFE">
        <w:rPr>
          <w:rFonts w:ascii="Times New Roman" w:hAnsi="Times New Roman" w:cs="Times New Roman"/>
          <w:bCs/>
          <w:sz w:val="24"/>
        </w:rPr>
        <w:t>3</w:t>
      </w:r>
    </w:p>
    <w:p w14:paraId="06DB6500" w14:textId="2186311D" w:rsidR="004C6183" w:rsidRPr="00A11BFE" w:rsidRDefault="004C6183">
      <w:pPr>
        <w:widowControl/>
        <w:spacing w:before="240" w:after="240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>Figure S3- P</w:t>
      </w:r>
      <w:r w:rsidRPr="00A11BFE">
        <w:rPr>
          <w:rFonts w:ascii="Times New Roman" w:hAnsi="Times New Roman" w:cs="Times New Roman" w:hint="eastAsia"/>
          <w:bCs/>
          <w:sz w:val="24"/>
        </w:rPr>
        <w:t>re</w:t>
      </w:r>
      <w:r w:rsidRPr="00A11BFE">
        <w:rPr>
          <w:rFonts w:ascii="Times New Roman" w:hAnsi="Times New Roman" w:cs="Times New Roman"/>
          <w:bCs/>
          <w:sz w:val="24"/>
        </w:rPr>
        <w:t xml:space="preserve">dictor importance </w:t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  <w:t>4</w:t>
      </w:r>
    </w:p>
    <w:p w14:paraId="3995A3C2" w14:textId="3860FA64" w:rsidR="00FC6D6D" w:rsidRPr="00A11BFE" w:rsidRDefault="00FC6D6D">
      <w:pPr>
        <w:widowControl/>
        <w:spacing w:before="240" w:after="240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 xml:space="preserve">Figure S4- </w:t>
      </w:r>
      <w:r w:rsidR="0063203C" w:rsidRPr="00A11BFE">
        <w:rPr>
          <w:rFonts w:ascii="Times New Roman" w:hAnsi="Times New Roman" w:cs="Times New Roman"/>
          <w:bCs/>
          <w:sz w:val="24"/>
        </w:rPr>
        <w:t xml:space="preserve">Overall survival and acute exacerbation of </w:t>
      </w:r>
      <w:r w:rsidR="00EC17A7" w:rsidRPr="00A11BFE">
        <w:rPr>
          <w:rFonts w:ascii="Times New Roman" w:hAnsi="Times New Roman" w:cs="Times New Roman"/>
          <w:bCs/>
          <w:sz w:val="24"/>
        </w:rPr>
        <w:t xml:space="preserve">chronic </w:t>
      </w:r>
      <w:r w:rsidR="0063203C" w:rsidRPr="00A11BFE">
        <w:rPr>
          <w:rFonts w:ascii="Times New Roman" w:hAnsi="Times New Roman" w:cs="Times New Roman"/>
          <w:bCs/>
          <w:sz w:val="24"/>
        </w:rPr>
        <w:t>silicosis versus asbestosis</w:t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63203C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="00EC17A7"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>5</w:t>
      </w:r>
    </w:p>
    <w:p w14:paraId="38075ADB" w14:textId="5BCE2084" w:rsidR="00C53B21" w:rsidRPr="00A11BFE" w:rsidRDefault="00162DC7">
      <w:pPr>
        <w:spacing w:before="240" w:after="240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>Table S</w:t>
      </w:r>
      <w:r w:rsidR="00B95D5E" w:rsidRPr="00A11BFE">
        <w:rPr>
          <w:rFonts w:ascii="Times New Roman" w:hAnsi="Times New Roman" w:cs="Times New Roman"/>
          <w:bCs/>
          <w:sz w:val="24"/>
        </w:rPr>
        <w:t>1</w:t>
      </w:r>
      <w:r w:rsidRPr="00A11BFE">
        <w:rPr>
          <w:rFonts w:ascii="Times New Roman" w:hAnsi="Times New Roman" w:cs="Times New Roman"/>
          <w:bCs/>
          <w:sz w:val="24"/>
        </w:rPr>
        <w:t>- Demographic</w:t>
      </w:r>
      <w:r w:rsidR="008969D3" w:rsidRPr="00A11BFE">
        <w:rPr>
          <w:rFonts w:ascii="Times New Roman" w:hAnsi="Times New Roman" w:cs="Times New Roman"/>
          <w:bCs/>
          <w:sz w:val="24"/>
        </w:rPr>
        <w:t>s</w:t>
      </w:r>
      <w:r w:rsidRPr="00A11BFE">
        <w:rPr>
          <w:rFonts w:ascii="Times New Roman" w:hAnsi="Times New Roman" w:cs="Times New Roman"/>
          <w:bCs/>
          <w:sz w:val="24"/>
        </w:rPr>
        <w:t xml:space="preserve"> and clinical characteristics of patients with fibrosis progression</w:t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="00FC6D6D" w:rsidRPr="00A11BFE">
        <w:rPr>
          <w:rFonts w:ascii="Times New Roman" w:hAnsi="Times New Roman" w:cs="Times New Roman"/>
          <w:bCs/>
          <w:sz w:val="24"/>
        </w:rPr>
        <w:t>6</w:t>
      </w:r>
    </w:p>
    <w:p w14:paraId="0D356186" w14:textId="7180DD96" w:rsidR="00C53B21" w:rsidRPr="00A11BFE" w:rsidRDefault="00162DC7">
      <w:pPr>
        <w:widowControl/>
        <w:spacing w:before="240" w:after="240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>Table</w:t>
      </w:r>
      <w:r w:rsidR="008969D3" w:rsidRPr="00A11BFE">
        <w:rPr>
          <w:rFonts w:ascii="Times New Roman" w:hAnsi="Times New Roman" w:cs="Times New Roman"/>
          <w:bCs/>
          <w:sz w:val="24"/>
        </w:rPr>
        <w:t xml:space="preserve"> S</w:t>
      </w:r>
      <w:r w:rsidR="00B95D5E" w:rsidRPr="00A11BFE">
        <w:rPr>
          <w:rFonts w:ascii="Times New Roman" w:hAnsi="Times New Roman" w:cs="Times New Roman"/>
          <w:bCs/>
          <w:sz w:val="24"/>
        </w:rPr>
        <w:t>2</w:t>
      </w:r>
      <w:r w:rsidR="008969D3" w:rsidRPr="00A11BFE">
        <w:rPr>
          <w:rFonts w:ascii="Times New Roman" w:hAnsi="Times New Roman" w:cs="Times New Roman"/>
          <w:bCs/>
          <w:sz w:val="24"/>
        </w:rPr>
        <w:t xml:space="preserve">- The expressions of </w:t>
      </w:r>
      <w:r w:rsidRPr="00A11BFE">
        <w:rPr>
          <w:rFonts w:ascii="Times New Roman" w:hAnsi="Times New Roman" w:cs="Times New Roman"/>
          <w:bCs/>
          <w:sz w:val="24"/>
        </w:rPr>
        <w:t xml:space="preserve">blood </w:t>
      </w:r>
      <w:r w:rsidR="008969D3" w:rsidRPr="00A11BFE">
        <w:rPr>
          <w:rFonts w:ascii="Times New Roman" w:hAnsi="Times New Roman" w:cs="Times New Roman"/>
          <w:bCs/>
          <w:sz w:val="24"/>
        </w:rPr>
        <w:t xml:space="preserve">cell </w:t>
      </w:r>
      <w:r w:rsidRPr="00A11BFE">
        <w:rPr>
          <w:rFonts w:ascii="Times New Roman" w:hAnsi="Times New Roman" w:cs="Times New Roman"/>
          <w:bCs/>
          <w:sz w:val="24"/>
        </w:rPr>
        <w:t>counts, the derivative inflammation indexes, and serum on</w:t>
      </w:r>
      <w:r w:rsidR="008969D3" w:rsidRPr="00A11BFE">
        <w:rPr>
          <w:rFonts w:ascii="Times New Roman" w:hAnsi="Times New Roman" w:cs="Times New Roman"/>
          <w:bCs/>
          <w:sz w:val="24"/>
        </w:rPr>
        <w:t>comarkers of the whole cohort</w:t>
      </w:r>
      <w:r w:rsidR="008969D3" w:rsidRPr="00A11BFE">
        <w:rPr>
          <w:rFonts w:ascii="Times New Roman" w:hAnsi="Times New Roman" w:cs="Times New Roman"/>
          <w:bCs/>
          <w:sz w:val="24"/>
        </w:rPr>
        <w:tab/>
      </w:r>
      <w:r w:rsidR="008969D3"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="008969D3" w:rsidRPr="00A11BFE">
        <w:rPr>
          <w:rFonts w:ascii="Times New Roman" w:hAnsi="Times New Roman" w:cs="Times New Roman"/>
          <w:bCs/>
          <w:sz w:val="24"/>
        </w:rPr>
        <w:t xml:space="preserve">          </w:t>
      </w:r>
      <w:r w:rsidR="005D71DD" w:rsidRPr="00A11BFE">
        <w:rPr>
          <w:rFonts w:ascii="Times New Roman" w:hAnsi="Times New Roman" w:cs="Times New Roman"/>
          <w:bCs/>
          <w:sz w:val="24"/>
        </w:rPr>
        <w:tab/>
      </w:r>
      <w:r w:rsidR="00FC6D6D" w:rsidRPr="00A11BFE">
        <w:rPr>
          <w:rFonts w:ascii="Times New Roman" w:hAnsi="Times New Roman" w:cs="Times New Roman"/>
          <w:bCs/>
          <w:sz w:val="24"/>
        </w:rPr>
        <w:t>8</w:t>
      </w:r>
    </w:p>
    <w:p w14:paraId="0DCD735C" w14:textId="5BFC7DC2" w:rsidR="00767776" w:rsidRPr="00A11BFE" w:rsidRDefault="00162DC7">
      <w:pPr>
        <w:widowControl/>
        <w:spacing w:before="240" w:after="240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>Table S</w:t>
      </w:r>
      <w:r w:rsidR="00B95D5E" w:rsidRPr="00A11BFE">
        <w:rPr>
          <w:rFonts w:ascii="Times New Roman" w:hAnsi="Times New Roman" w:cs="Times New Roman"/>
          <w:bCs/>
          <w:sz w:val="24"/>
        </w:rPr>
        <w:t>3</w:t>
      </w:r>
      <w:r w:rsidRPr="00A11BFE">
        <w:rPr>
          <w:rFonts w:ascii="Times New Roman" w:hAnsi="Times New Roman" w:cs="Times New Roman"/>
          <w:bCs/>
          <w:sz w:val="24"/>
        </w:rPr>
        <w:t>- The expressions of routine blood counts, the derivative inflammation indexes, and serum oncomarkers of patients with fibrosis progression</w:t>
      </w:r>
      <w:r w:rsidR="0023520D" w:rsidRPr="00A11BFE">
        <w:rPr>
          <w:rFonts w:ascii="Times New Roman" w:hAnsi="Times New Roman" w:cs="Times New Roman"/>
          <w:bCs/>
          <w:sz w:val="24"/>
        </w:rPr>
        <w:tab/>
      </w:r>
      <w:r w:rsidR="0023520D" w:rsidRPr="00A11BFE">
        <w:rPr>
          <w:rFonts w:ascii="Times New Roman" w:hAnsi="Times New Roman" w:cs="Times New Roman"/>
          <w:bCs/>
          <w:sz w:val="24"/>
        </w:rPr>
        <w:tab/>
      </w:r>
      <w:r w:rsidR="0023520D" w:rsidRPr="00A11BFE">
        <w:rPr>
          <w:rFonts w:ascii="Times New Roman" w:hAnsi="Times New Roman" w:cs="Times New Roman"/>
          <w:bCs/>
          <w:sz w:val="24"/>
        </w:rPr>
        <w:tab/>
      </w:r>
      <w:r w:rsidR="0023520D" w:rsidRPr="00A11BFE">
        <w:rPr>
          <w:rFonts w:ascii="Times New Roman" w:hAnsi="Times New Roman" w:cs="Times New Roman"/>
          <w:bCs/>
          <w:sz w:val="24"/>
        </w:rPr>
        <w:tab/>
      </w:r>
      <w:r w:rsidR="00FC6D6D" w:rsidRPr="00A11BFE">
        <w:rPr>
          <w:rFonts w:ascii="Times New Roman" w:hAnsi="Times New Roman" w:cs="Times New Roman"/>
          <w:bCs/>
          <w:sz w:val="24"/>
        </w:rPr>
        <w:t>9</w:t>
      </w:r>
    </w:p>
    <w:p w14:paraId="1618E3CB" w14:textId="380DEFFD" w:rsidR="00334CBE" w:rsidRPr="00A11BFE" w:rsidRDefault="00334CBE">
      <w:pPr>
        <w:widowControl/>
        <w:spacing w:before="240" w:after="240"/>
        <w:jc w:val="left"/>
        <w:rPr>
          <w:rFonts w:ascii="Times New Roman" w:hAnsi="Times New Roman" w:cs="Times New Roman"/>
          <w:bCs/>
          <w:sz w:val="24"/>
        </w:rPr>
      </w:pPr>
      <w:r w:rsidRPr="00A11BFE">
        <w:rPr>
          <w:rFonts w:ascii="Times New Roman" w:hAnsi="Times New Roman" w:cs="Times New Roman"/>
          <w:bCs/>
          <w:sz w:val="24"/>
        </w:rPr>
        <w:t>Table S4- Auto-Clustering</w:t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Pr="00A11BFE">
        <w:rPr>
          <w:rFonts w:ascii="Times New Roman" w:hAnsi="Times New Roman" w:cs="Times New Roman"/>
          <w:bCs/>
          <w:sz w:val="24"/>
        </w:rPr>
        <w:tab/>
      </w:r>
      <w:r w:rsidR="00FC6D6D" w:rsidRPr="00A11BFE">
        <w:rPr>
          <w:rFonts w:ascii="Times New Roman" w:hAnsi="Times New Roman" w:cs="Times New Roman"/>
          <w:bCs/>
          <w:sz w:val="24"/>
        </w:rPr>
        <w:t>10</w:t>
      </w:r>
    </w:p>
    <w:p w14:paraId="0C176412" w14:textId="77777777" w:rsidR="005D71DD" w:rsidRPr="00A11BFE" w:rsidRDefault="003E7124" w:rsidP="003E7124">
      <w:pPr>
        <w:autoSpaceDE w:val="0"/>
        <w:autoSpaceDN w:val="0"/>
        <w:adjustRightInd w:val="0"/>
        <w:spacing w:line="320" w:lineRule="atLeast"/>
        <w:ind w:left="8040" w:right="60" w:hangingChars="3350" w:hanging="8040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>Table S5. Demographics and clinical characteristics of the patients with missing data</w:t>
      </w:r>
    </w:p>
    <w:p w14:paraId="7CEE83ED" w14:textId="1FAFEAD4" w:rsidR="003E7124" w:rsidRPr="00A11BFE" w:rsidRDefault="004C6183" w:rsidP="004C6183">
      <w:pPr>
        <w:autoSpaceDE w:val="0"/>
        <w:autoSpaceDN w:val="0"/>
        <w:adjustRightInd w:val="0"/>
        <w:spacing w:line="320" w:lineRule="atLeast"/>
        <w:ind w:leftChars="52" w:left="6553" w:right="60" w:hangingChars="2685" w:hanging="6444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  <w:t>1</w:t>
      </w:r>
      <w:r w:rsidR="00FC6D6D" w:rsidRPr="00A11BFE">
        <w:rPr>
          <w:rFonts w:ascii="Times New Roman" w:hAnsi="Times New Roman" w:cs="Times New Roman"/>
          <w:sz w:val="24"/>
        </w:rPr>
        <w:t>1</w:t>
      </w:r>
    </w:p>
    <w:p w14:paraId="32DDE151" w14:textId="44CFA51D" w:rsidR="00725294" w:rsidRPr="00A11BFE" w:rsidRDefault="00725294" w:rsidP="00725294">
      <w:pPr>
        <w:autoSpaceDE w:val="0"/>
        <w:autoSpaceDN w:val="0"/>
        <w:adjustRightInd w:val="0"/>
        <w:spacing w:line="320" w:lineRule="atLeast"/>
        <w:ind w:left="8040" w:right="60" w:hangingChars="3350" w:hanging="8040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>Table S</w:t>
      </w:r>
      <w:r w:rsidRPr="00A11BFE">
        <w:rPr>
          <w:rFonts w:ascii="Times New Roman" w:hAnsi="Times New Roman" w:cs="Times New Roman" w:hint="eastAsia"/>
          <w:sz w:val="24"/>
        </w:rPr>
        <w:t>6</w:t>
      </w:r>
      <w:r w:rsidRPr="00A11BFE">
        <w:rPr>
          <w:rFonts w:ascii="Times New Roman" w:hAnsi="Times New Roman" w:cs="Times New Roman"/>
          <w:sz w:val="24"/>
        </w:rPr>
        <w:t xml:space="preserve">. Demographics and clinical characteristics of the patients with occupational </w:t>
      </w:r>
    </w:p>
    <w:p w14:paraId="654B2125" w14:textId="01FBC5BF" w:rsidR="00725294" w:rsidRPr="00A11BFE" w:rsidRDefault="00725294" w:rsidP="00725294">
      <w:pPr>
        <w:autoSpaceDE w:val="0"/>
        <w:autoSpaceDN w:val="0"/>
        <w:adjustRightInd w:val="0"/>
        <w:spacing w:line="320" w:lineRule="atLeast"/>
        <w:ind w:left="8040" w:right="60" w:hangingChars="3350" w:hanging="8040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 w:hint="eastAsia"/>
          <w:sz w:val="24"/>
        </w:rPr>
        <w:t>r</w:t>
      </w:r>
      <w:r w:rsidRPr="00A11BFE">
        <w:rPr>
          <w:rFonts w:ascii="Times New Roman" w:hAnsi="Times New Roman" w:cs="Times New Roman"/>
          <w:sz w:val="24"/>
        </w:rPr>
        <w:t>elated ILDs</w:t>
      </w:r>
    </w:p>
    <w:p w14:paraId="0E4362BC" w14:textId="6AF245B4" w:rsidR="00725294" w:rsidRPr="00A11BFE" w:rsidRDefault="00725294" w:rsidP="00725294">
      <w:pPr>
        <w:autoSpaceDE w:val="0"/>
        <w:autoSpaceDN w:val="0"/>
        <w:adjustRightInd w:val="0"/>
        <w:spacing w:line="320" w:lineRule="atLeast"/>
        <w:ind w:leftChars="52" w:left="6553" w:right="60" w:hangingChars="2685" w:hanging="6444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</w:r>
      <w:r w:rsidRPr="00A11BFE">
        <w:rPr>
          <w:rFonts w:ascii="Times New Roman" w:hAnsi="Times New Roman" w:cs="Times New Roman"/>
          <w:sz w:val="24"/>
        </w:rPr>
        <w:tab/>
        <w:t>1</w:t>
      </w:r>
      <w:r w:rsidR="00FC6D6D" w:rsidRPr="00A11BFE">
        <w:rPr>
          <w:rFonts w:ascii="Times New Roman" w:hAnsi="Times New Roman" w:cs="Times New Roman"/>
          <w:sz w:val="24"/>
        </w:rPr>
        <w:t>2</w:t>
      </w:r>
    </w:p>
    <w:p w14:paraId="6060CEE8" w14:textId="77777777" w:rsidR="003E7124" w:rsidRPr="00A11BFE" w:rsidRDefault="003E7124">
      <w:pPr>
        <w:widowControl/>
        <w:spacing w:before="240" w:after="240"/>
        <w:jc w:val="left"/>
        <w:rPr>
          <w:rFonts w:ascii="Times New Roman" w:hAnsi="Times New Roman" w:cs="Times New Roman"/>
          <w:bCs/>
          <w:sz w:val="24"/>
        </w:rPr>
      </w:pPr>
    </w:p>
    <w:p w14:paraId="6CB08E26" w14:textId="77777777" w:rsidR="00767776" w:rsidRPr="00A11BFE" w:rsidRDefault="0076777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11BFE">
        <w:rPr>
          <w:rFonts w:ascii="Times New Roman" w:hAnsi="Times New Roman" w:cs="Times New Roman"/>
          <w:b/>
          <w:bCs/>
          <w:sz w:val="24"/>
        </w:rPr>
        <w:br w:type="page"/>
      </w:r>
    </w:p>
    <w:p w14:paraId="33FCAA28" w14:textId="77777777" w:rsidR="00C53B21" w:rsidRPr="00A11BFE" w:rsidRDefault="00C53B21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78E9EFF1" w14:textId="77777777" w:rsidR="00C53B21" w:rsidRPr="00A11BFE" w:rsidRDefault="00162DC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11BFE">
        <w:rPr>
          <w:noProof/>
        </w:rPr>
        <w:drawing>
          <wp:inline distT="0" distB="0" distL="0" distR="0" wp14:anchorId="0C09685C" wp14:editId="5FF53BFB">
            <wp:extent cx="3796030" cy="32975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0538" cy="330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6F9BF" w14:textId="773ABF59" w:rsidR="00C53B21" w:rsidRPr="00A11BFE" w:rsidRDefault="00162DC7" w:rsidP="00162DC7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>Figure S1. Flow chart of enrolled patients</w:t>
      </w:r>
    </w:p>
    <w:p w14:paraId="3DC7DE57" w14:textId="2D27B8B7" w:rsidR="00C53B21" w:rsidRPr="00A11BFE" w:rsidRDefault="00162DC7" w:rsidP="00162DC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11BFE">
        <w:rPr>
          <w:rFonts w:ascii="Times New Roman" w:hAnsi="Times New Roman" w:cs="Times New Roman"/>
          <w:sz w:val="20"/>
          <w:szCs w:val="20"/>
        </w:rPr>
        <w:t>Abbreviations: HRCT: high-resolution computed tomography; ILD: interstitial lung disease</w:t>
      </w:r>
    </w:p>
    <w:p w14:paraId="34DB4B2A" w14:textId="7EC3F630" w:rsidR="00C53B21" w:rsidRPr="00A11BFE" w:rsidRDefault="00162DC7" w:rsidP="00D34AE2">
      <w:pPr>
        <w:widowControl/>
        <w:jc w:val="center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</w:rPr>
        <w:br w:type="page"/>
      </w:r>
    </w:p>
    <w:p w14:paraId="7A8A7623" w14:textId="5FE1C514" w:rsidR="00162DC7" w:rsidRPr="00A11BFE" w:rsidRDefault="00162DC7" w:rsidP="00C47D30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4D08C11" wp14:editId="2F9A5054">
            <wp:extent cx="5265420" cy="42557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1BFE">
        <w:rPr>
          <w:rFonts w:ascii="Times New Roman" w:hAnsi="Times New Roman" w:cs="Times New Roman"/>
          <w:sz w:val="24"/>
          <w:szCs w:val="20"/>
        </w:rPr>
        <w:t>Figure S</w:t>
      </w:r>
      <w:r w:rsidR="007A02FF" w:rsidRPr="00A11BFE">
        <w:rPr>
          <w:rFonts w:ascii="Times New Roman" w:hAnsi="Times New Roman" w:cs="Times New Roman"/>
          <w:sz w:val="24"/>
          <w:szCs w:val="20"/>
        </w:rPr>
        <w:t>2</w:t>
      </w:r>
      <w:r w:rsidRPr="00A11BFE">
        <w:rPr>
          <w:rFonts w:ascii="Times New Roman" w:hAnsi="Times New Roman" w:cs="Times New Roman"/>
          <w:sz w:val="24"/>
          <w:szCs w:val="20"/>
        </w:rPr>
        <w:t xml:space="preserve">. </w:t>
      </w:r>
      <w:r w:rsidR="00C47D30" w:rsidRPr="00A11BFE">
        <w:rPr>
          <w:rFonts w:ascii="Times New Roman" w:hAnsi="Times New Roman" w:cs="Times New Roman"/>
          <w:sz w:val="24"/>
        </w:rPr>
        <w:t>(a) OS was significantly shorter in patients with anti-fibrotic treatment (black line, median OS =7.0 years) than in non-anti-fibrotic treatment (pink line, median OS=not reached, p=0.017). (b) no difference was observed in Cluster 1 (p=0.927). (c) no difference was observed in Cluster 2 (p=0.759). (d) no difference was observed in Cluster 3 (p=0.610). (e) no difference was observed in Cluster 4 (p=0.067). (f) no difference was observed in fibrosis progression patients with criteria A (p=0.482). (g) no difference was observed in fibrosis progression patients with criteria B (p=0.918).</w:t>
      </w:r>
    </w:p>
    <w:p w14:paraId="2CE3113B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1E18C94C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37EF1950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6AAAEE72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3A8A8A32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6FE46086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1967FADB" w14:textId="7388E081" w:rsidR="001D0117" w:rsidRPr="00A11BFE" w:rsidRDefault="001D0117">
      <w:pPr>
        <w:widowControl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br w:type="page"/>
      </w:r>
    </w:p>
    <w:p w14:paraId="6519AC99" w14:textId="48EC1407" w:rsidR="00162DC7" w:rsidRPr="00A11BFE" w:rsidRDefault="001D0117" w:rsidP="001D0117">
      <w:pPr>
        <w:widowControl/>
        <w:jc w:val="center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3B4272E" wp14:editId="09BD42E0">
            <wp:extent cx="4034155" cy="3053080"/>
            <wp:effectExtent l="0" t="0" r="4445" b="0"/>
            <wp:docPr id="1846822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155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F52D7" w14:textId="77777777" w:rsidR="00162DC7" w:rsidRPr="00A11BFE" w:rsidRDefault="00162DC7">
      <w:pPr>
        <w:widowControl/>
        <w:jc w:val="left"/>
        <w:rPr>
          <w:rFonts w:ascii="Times New Roman" w:hAnsi="Times New Roman" w:cs="Times New Roman"/>
          <w:sz w:val="24"/>
        </w:rPr>
      </w:pPr>
    </w:p>
    <w:p w14:paraId="1169DD29" w14:textId="52921C09" w:rsidR="001D0117" w:rsidRPr="00A11BFE" w:rsidRDefault="001D0117" w:rsidP="001D0117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>Figure S</w:t>
      </w:r>
      <w:r w:rsidR="007A02FF" w:rsidRPr="00A11BFE">
        <w:rPr>
          <w:rFonts w:ascii="Times New Roman" w:hAnsi="Times New Roman" w:cs="Times New Roman"/>
          <w:sz w:val="24"/>
        </w:rPr>
        <w:t>3</w:t>
      </w:r>
      <w:r w:rsidRPr="00A11BFE">
        <w:rPr>
          <w:rFonts w:ascii="Times New Roman" w:hAnsi="Times New Roman" w:cs="Times New Roman"/>
          <w:sz w:val="24"/>
        </w:rPr>
        <w:t xml:space="preserve">. </w:t>
      </w:r>
      <w:r w:rsidR="007A02FF" w:rsidRPr="00A11BFE">
        <w:rPr>
          <w:rFonts w:ascii="Times New Roman" w:hAnsi="Times New Roman" w:cs="Times New Roman"/>
          <w:sz w:val="24"/>
        </w:rPr>
        <w:t>Predictor importance</w:t>
      </w:r>
    </w:p>
    <w:p w14:paraId="7B70A6E4" w14:textId="056B8AEC" w:rsidR="001D0117" w:rsidRPr="00A11BFE" w:rsidRDefault="001D0117" w:rsidP="001D0117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hAnsi="Times New Roman" w:cs="Times New Roman"/>
          <w:sz w:val="20"/>
          <w:szCs w:val="20"/>
        </w:rPr>
        <w:t xml:space="preserve">Abbreviations: ANA: antinuclear antibody; 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MI: body-mass index; DLCO: diffusion capacity of the lung for carbon monoxide; FVC: forced vital capacity; HRCT: high-resolution computed tomography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P: usual interstitial pneumonia</w:t>
      </w:r>
    </w:p>
    <w:p w14:paraId="77E9CD2E" w14:textId="1D5A0843" w:rsidR="007A02FF" w:rsidRPr="00A11BFE" w:rsidRDefault="007A02FF">
      <w:pPr>
        <w:widowControl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br w:type="page"/>
      </w:r>
    </w:p>
    <w:p w14:paraId="21FBA571" w14:textId="3B2C194D" w:rsidR="004C6183" w:rsidRPr="00A11BFE" w:rsidRDefault="007A02FF">
      <w:pPr>
        <w:widowControl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7F9908F" wp14:editId="3DEA54FE">
            <wp:extent cx="5272405" cy="1786255"/>
            <wp:effectExtent l="0" t="0" r="4445" b="4445"/>
            <wp:docPr id="825972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B0C95" w14:textId="07D1408F" w:rsidR="007A02FF" w:rsidRPr="00A11BFE" w:rsidRDefault="007A02FF" w:rsidP="007A02F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t>Figure S</w:t>
      </w:r>
      <w:r w:rsidR="00B87A5E">
        <w:rPr>
          <w:rFonts w:ascii="Times New Roman" w:hAnsi="Times New Roman" w:cs="Times New Roman" w:hint="eastAsia"/>
          <w:sz w:val="24"/>
        </w:rPr>
        <w:t>4</w:t>
      </w:r>
      <w:r w:rsidRPr="00A11BFE">
        <w:rPr>
          <w:rFonts w:ascii="Times New Roman" w:hAnsi="Times New Roman" w:cs="Times New Roman"/>
          <w:sz w:val="24"/>
        </w:rPr>
        <w:t xml:space="preserve">. Overall survival and acute exacerbation of </w:t>
      </w:r>
      <w:r w:rsidR="00EC17A7" w:rsidRPr="00A11BFE">
        <w:rPr>
          <w:rFonts w:ascii="Times New Roman" w:hAnsi="Times New Roman" w:cs="Times New Roman"/>
          <w:sz w:val="24"/>
        </w:rPr>
        <w:t xml:space="preserve">chronic </w:t>
      </w:r>
      <w:r w:rsidRPr="00A11BFE">
        <w:rPr>
          <w:rFonts w:ascii="Times New Roman" w:hAnsi="Times New Roman" w:cs="Times New Roman"/>
          <w:sz w:val="24"/>
        </w:rPr>
        <w:t>silicosis versus asbestosis</w:t>
      </w:r>
    </w:p>
    <w:p w14:paraId="21AD2111" w14:textId="4D6E7A15" w:rsidR="001D0117" w:rsidRPr="00A11BFE" w:rsidRDefault="001D0117">
      <w:pPr>
        <w:widowControl/>
        <w:jc w:val="left"/>
        <w:rPr>
          <w:rFonts w:ascii="Times New Roman" w:hAnsi="Times New Roman" w:cs="Times New Roman"/>
          <w:sz w:val="24"/>
        </w:rPr>
      </w:pPr>
    </w:p>
    <w:p w14:paraId="3F27734C" w14:textId="77777777" w:rsidR="007A02FF" w:rsidRPr="00A11BFE" w:rsidRDefault="007A02FF">
      <w:pPr>
        <w:widowControl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br w:type="page"/>
      </w:r>
    </w:p>
    <w:p w14:paraId="68EB27A4" w14:textId="1E6C633A" w:rsidR="00C53B21" w:rsidRPr="00A11BFE" w:rsidRDefault="00162DC7">
      <w:pPr>
        <w:spacing w:before="240" w:after="240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lastRenderedPageBreak/>
        <w:t>Table S</w:t>
      </w:r>
      <w:r w:rsidR="00CB3714" w:rsidRPr="00A11BFE">
        <w:rPr>
          <w:rFonts w:ascii="Times New Roman" w:hAnsi="Times New Roman" w:cs="Times New Roman"/>
          <w:sz w:val="24"/>
        </w:rPr>
        <w:t>1</w:t>
      </w:r>
      <w:r w:rsidRPr="00A11BFE">
        <w:rPr>
          <w:rFonts w:ascii="Times New Roman" w:hAnsi="Times New Roman" w:cs="Times New Roman" w:hint="eastAsia"/>
          <w:sz w:val="24"/>
        </w:rPr>
        <w:t xml:space="preserve">. </w:t>
      </w:r>
      <w:r w:rsidRPr="00A11BFE">
        <w:rPr>
          <w:rFonts w:ascii="Times New Roman" w:hAnsi="Times New Roman" w:cs="Times New Roman"/>
          <w:sz w:val="24"/>
        </w:rPr>
        <w:t>Demographics and clinical characteristics of patients with fibrosis progression</w:t>
      </w:r>
    </w:p>
    <w:tbl>
      <w:tblPr>
        <w:tblW w:w="8885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2420"/>
        <w:gridCol w:w="1920"/>
        <w:gridCol w:w="1921"/>
        <w:gridCol w:w="1921"/>
      </w:tblGrid>
      <w:tr w:rsidR="00C53B21" w:rsidRPr="00A11BFE" w14:paraId="005DFEBD" w14:textId="77777777" w:rsidTr="008969D3">
        <w:trPr>
          <w:trHeight w:val="90"/>
          <w:jc w:val="center"/>
        </w:trPr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CAA07" w14:textId="77777777" w:rsidR="00C53B21" w:rsidRPr="00A11BFE" w:rsidRDefault="00162D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hAnsi="Times New Roman" w:cs="Times New Roman" w:hint="eastAsia"/>
                <w:sz w:val="20"/>
                <w:szCs w:val="20"/>
              </w:rPr>
              <w:br w:type="page"/>
            </w:r>
            <w:bookmarkStart w:id="0" w:name="_Hlk90499920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3942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</w:p>
          <w:p w14:paraId="24876C3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=15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E6D56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  <w:p w14:paraId="2DC57EC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=239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D0F3B" w14:textId="5E889A04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-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C53B21" w:rsidRPr="00A11BFE" w14:paraId="49696CB1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43E5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7A9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 (59.75,73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B9C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 (57,72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812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21</w:t>
            </w:r>
          </w:p>
        </w:tc>
      </w:tr>
      <w:tr w:rsidR="00C53B21" w:rsidRPr="00A11BFE" w14:paraId="75C98898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8CA1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DD8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 (5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19D9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8 (49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6E3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C53B21" w:rsidRPr="00A11BFE" w14:paraId="2C105FC6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28E7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FF2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 (24.1,28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882F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 (23.4,27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471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71</w:t>
            </w:r>
          </w:p>
        </w:tc>
      </w:tr>
      <w:tr w:rsidR="00C53B21" w:rsidRPr="00A11BFE" w14:paraId="5A535B67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E76E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18CA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CF34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E537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140BB75A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51E3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58A5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 smok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569FD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3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E3A7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 (36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73A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15</w:t>
            </w:r>
          </w:p>
        </w:tc>
      </w:tr>
      <w:tr w:rsidR="00C53B21" w:rsidRPr="00A11BFE" w14:paraId="3197142F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A2B5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B745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vy smok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6B0C6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1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88C8D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26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B10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89</w:t>
            </w:r>
          </w:p>
        </w:tc>
      </w:tr>
      <w:tr w:rsidR="00C53B21" w:rsidRPr="00A11BFE" w14:paraId="1DA89CC9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17FC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C7E8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moking cessation &gt;1 y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3F34F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64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A0A58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 (68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BA5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3</w:t>
            </w:r>
          </w:p>
        </w:tc>
      </w:tr>
      <w:tr w:rsidR="00C53B21" w:rsidRPr="00A11BFE" w14:paraId="47C67D5F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8430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osure history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15FA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41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1147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1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BB9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21</w:t>
            </w:r>
          </w:p>
        </w:tc>
      </w:tr>
      <w:tr w:rsidR="00C53B21" w:rsidRPr="00A11BFE" w14:paraId="0FFF9379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7B3B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587B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organ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73C8D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21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CD36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20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37E1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125910E9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4F8A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3F04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gan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6D2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1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3057A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D569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02939EF3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868B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82C6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BE91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4BC4E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2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F17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22</w:t>
            </w:r>
          </w:p>
        </w:tc>
      </w:tr>
      <w:tr w:rsidR="00C53B21" w:rsidRPr="00A11BFE" w14:paraId="2F3FCFED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7F8E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ymp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ms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5C08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6699C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632E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77578962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865F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CB18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ry cou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736BA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 (8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B63B3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 (82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939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97</w:t>
            </w:r>
          </w:p>
        </w:tc>
      </w:tr>
      <w:tr w:rsidR="00C53B21" w:rsidRPr="00A11BFE" w14:paraId="06DDDC83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59E7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E2F0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ductive cou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DD9F1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18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EDAB4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F14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67</w:t>
            </w:r>
          </w:p>
        </w:tc>
      </w:tr>
      <w:tr w:rsidR="00C53B21" w:rsidRPr="00A11BFE" w14:paraId="3C4122B3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3049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17D2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ortness of brea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C88B7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 (5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9B84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 (59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D1E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37</w:t>
            </w:r>
          </w:p>
        </w:tc>
      </w:tr>
      <w:tr w:rsidR="00C53B21" w:rsidRPr="00A11BFE" w14:paraId="1B3F46BE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104F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7407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Joint discomfor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F568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1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477D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15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3C7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73</w:t>
            </w:r>
          </w:p>
        </w:tc>
      </w:tr>
      <w:tr w:rsidR="00C53B21" w:rsidRPr="00A11BFE" w14:paraId="66E88489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A763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s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5BED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8092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7230D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380228DE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724F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01CF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bbing of fing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15C7C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1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5D0C6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33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F99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01</w:t>
            </w:r>
          </w:p>
        </w:tc>
      </w:tr>
      <w:tr w:rsidR="00C53B21" w:rsidRPr="00A11BFE" w14:paraId="63377DEF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8EA9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CFAC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cro crackl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AD101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 (80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CCD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 (82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ED6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62</w:t>
            </w:r>
          </w:p>
        </w:tc>
      </w:tr>
      <w:tr w:rsidR="00C53B21" w:rsidRPr="00A11BFE" w14:paraId="62AECEEA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2605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lmonary func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7E35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8A2C7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978E0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6A861CCE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C0EB" w14:textId="77777777" w:rsidR="00C53B21" w:rsidRPr="00A11BFE" w:rsidRDefault="00C53B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F660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 (L) (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962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 (0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D80B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 (0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E63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08</w:t>
            </w:r>
          </w:p>
        </w:tc>
      </w:tr>
      <w:tr w:rsidR="00C53B21" w:rsidRPr="00A11BFE" w14:paraId="70458A3B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EDAB" w14:textId="77777777" w:rsidR="00C53B21" w:rsidRPr="00A11BFE" w:rsidRDefault="00C53B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8301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% pred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7496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9 (72.8,98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735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7 (71.8,97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A63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76</w:t>
            </w:r>
          </w:p>
        </w:tc>
      </w:tr>
      <w:tr w:rsidR="00C53B21" w:rsidRPr="00A11BFE" w14:paraId="6CD364D1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FC1C" w14:textId="77777777" w:rsidR="00C53B21" w:rsidRPr="00A11BFE" w:rsidRDefault="00C53B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8F9F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CO% pred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A8B3F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 (46.8,70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CCA7A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9 (46.7,70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74F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90</w:t>
            </w:r>
          </w:p>
        </w:tc>
      </w:tr>
      <w:tr w:rsidR="00C53B21" w:rsidRPr="00A11BFE" w14:paraId="54F2814D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9E44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CT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3F64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7AB01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830BD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65587915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3B1D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C711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IP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like patter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90A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36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1EFF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 (31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CC4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C53B21" w:rsidRPr="00A11BFE" w14:paraId="6814E6B7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0B06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AA56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4982E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F0F20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267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86</w:t>
            </w:r>
          </w:p>
        </w:tc>
      </w:tr>
      <w:tr w:rsidR="00C53B21" w:rsidRPr="00A11BFE" w14:paraId="1BA578D4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F6DE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xemia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rest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43D8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 (38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7AD9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 (35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DEA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C53B21" w:rsidRPr="00A11BFE" w14:paraId="51AEEA87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18A9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D558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(39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9BE4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 (41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245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83</w:t>
            </w:r>
          </w:p>
        </w:tc>
      </w:tr>
      <w:tr w:rsidR="00C53B21" w:rsidRPr="00A11BFE" w14:paraId="56CFC27A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123D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morbidities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075CB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3B918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D172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624375BC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A7C5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2E85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ulmonary hypertens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8B32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14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6BFB2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14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1B4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04</w:t>
            </w:r>
          </w:p>
        </w:tc>
      </w:tr>
      <w:tr w:rsidR="00C53B21" w:rsidRPr="00A11BFE" w14:paraId="467648F4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A76E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03A5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C53A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30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F3EAE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 (3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4F6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51</w:t>
            </w:r>
          </w:p>
        </w:tc>
      </w:tr>
      <w:tr w:rsidR="00C53B21" w:rsidRPr="00A11BFE" w14:paraId="5BB91913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9720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8257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03AB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17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99C92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15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8AF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1</w:t>
            </w:r>
          </w:p>
        </w:tc>
      </w:tr>
      <w:tr w:rsidR="00C53B21" w:rsidRPr="00A11BFE" w14:paraId="0ED3A1CD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CFD5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07BB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533F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41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6836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 (38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AEA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22</w:t>
            </w:r>
          </w:p>
        </w:tc>
      </w:tr>
      <w:tr w:rsidR="00C53B21" w:rsidRPr="00A11BFE" w14:paraId="2039A3F8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FA7B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25AF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A516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3EFDF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3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FE4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07</w:t>
            </w:r>
          </w:p>
        </w:tc>
      </w:tr>
      <w:tr w:rsidR="00C53B21" w:rsidRPr="00A11BFE" w14:paraId="37AA87DE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2C52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ment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2DB7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79CD9" w14:textId="77777777" w:rsidR="00C53B21" w:rsidRPr="00A11BFE" w:rsidRDefault="00C53B21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902BB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7BEB87AA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1183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37668770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9B78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rticostero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0C02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 (5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17228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 (61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42A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03</w:t>
            </w:r>
          </w:p>
        </w:tc>
      </w:tr>
      <w:tr w:rsidR="00C53B21" w:rsidRPr="00A11BFE" w14:paraId="53C97B42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7407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0058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osuppressive age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9F49B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(3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A078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 (43.9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045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C53B21" w:rsidRPr="00A11BFE" w14:paraId="0BCE4C6A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8444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171F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ti-fibrotic 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0C1D3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32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89305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 (31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F8B6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91</w:t>
            </w:r>
          </w:p>
        </w:tc>
      </w:tr>
      <w:bookmarkEnd w:id="1"/>
      <w:tr w:rsidR="00C53B21" w:rsidRPr="00A11BFE" w14:paraId="5E1DE33A" w14:textId="77777777" w:rsidTr="008969D3">
        <w:trPr>
          <w:trHeight w:val="23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4060" w14:textId="77777777" w:rsidR="00C53B21" w:rsidRPr="00A11BFE" w:rsidRDefault="00C53B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4963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ng-term oxygen 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C42BD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1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93C87" w14:textId="77777777" w:rsidR="00C53B21" w:rsidRPr="00A11BFE" w:rsidRDefault="00162D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15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E82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56</w:t>
            </w:r>
          </w:p>
        </w:tc>
      </w:tr>
      <w:tr w:rsidR="00C53B21" w:rsidRPr="00A11BFE" w14:paraId="78A26D4C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17B7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93A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 (4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B6FF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 (38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4782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82</w:t>
            </w:r>
          </w:p>
        </w:tc>
      </w:tr>
      <w:tr w:rsidR="00C53B21" w:rsidRPr="00A11BFE" w14:paraId="40C170FF" w14:textId="77777777" w:rsidTr="008969D3">
        <w:trPr>
          <w:trHeight w:val="23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7E37D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th, n 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EF50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40.7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AAD0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 (31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C310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</w:tr>
    </w:tbl>
    <w:p w14:paraId="5818BAEE" w14:textId="3AEB58E5" w:rsidR="00C53B21" w:rsidRPr="00A11BFE" w:rsidRDefault="00162DC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2" w:name="_Hlk108862358"/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ata were presented as the mean (SD), or median (quartile), or numbers (%).</w:t>
      </w:r>
    </w:p>
    <w:p w14:paraId="47C82390" w14:textId="77777777" w:rsidR="00C53B21" w:rsidRPr="00A11BFE" w:rsidRDefault="00162DC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*: Heavy smokers: smoking index = daily tobacco intake × duration of smoking≥400</w:t>
      </w:r>
    </w:p>
    <w:p w14:paraId="640922C0" w14:textId="24BD6DD1" w:rsidR="00C53B21" w:rsidRPr="00A11BFE" w:rsidRDefault="00162DC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s: ANA: antinuclear antibody; BMI: body-mass index; DLCO: diffusion capacity of the lung for carbon monoxide; FVC: forced vital capacity; HRCT: high-resolution computed tomography; UIP: usual interstitial pneumonia</w:t>
      </w:r>
    </w:p>
    <w:bookmarkEnd w:id="2"/>
    <w:p w14:paraId="4D871EFA" w14:textId="77777777" w:rsidR="00C53B21" w:rsidRPr="00A11BFE" w:rsidRDefault="00162DC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11BFE">
        <w:rPr>
          <w:rFonts w:ascii="Times New Roman" w:hAnsi="Times New Roman" w:cs="Times New Roman"/>
          <w:sz w:val="20"/>
          <w:szCs w:val="20"/>
        </w:rPr>
        <w:br w:type="page"/>
      </w:r>
    </w:p>
    <w:p w14:paraId="53BC46FE" w14:textId="17DF29CF" w:rsidR="00C53B21" w:rsidRPr="00A11BFE" w:rsidRDefault="00162DC7">
      <w:pPr>
        <w:spacing w:before="240" w:after="240"/>
        <w:jc w:val="center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lastRenderedPageBreak/>
        <w:t>Table S</w:t>
      </w:r>
      <w:r w:rsidR="00CB3714" w:rsidRPr="00A11BFE">
        <w:rPr>
          <w:rFonts w:ascii="Times New Roman" w:hAnsi="Times New Roman" w:cs="Times New Roman"/>
          <w:sz w:val="24"/>
        </w:rPr>
        <w:t>2</w:t>
      </w:r>
      <w:r w:rsidRPr="00A11BFE">
        <w:rPr>
          <w:rFonts w:ascii="Times New Roman" w:hAnsi="Times New Roman" w:cs="Times New Roman" w:hint="eastAsia"/>
          <w:sz w:val="24"/>
        </w:rPr>
        <w:t xml:space="preserve">. </w:t>
      </w:r>
      <w:r w:rsidR="008969D3" w:rsidRPr="00A11BFE">
        <w:rPr>
          <w:rFonts w:ascii="Times New Roman" w:hAnsi="Times New Roman" w:cs="Times New Roman"/>
          <w:sz w:val="24"/>
        </w:rPr>
        <w:t>B</w:t>
      </w:r>
      <w:r w:rsidRPr="00A11BFE">
        <w:rPr>
          <w:rFonts w:ascii="Times New Roman" w:hAnsi="Times New Roman" w:cs="Times New Roman"/>
          <w:sz w:val="24"/>
        </w:rPr>
        <w:t>lood cell counts, the derivative inflammation indexes, and serum oncomarkers of the whole cohort</w:t>
      </w:r>
    </w:p>
    <w:tbl>
      <w:tblPr>
        <w:tblW w:w="112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1667"/>
        <w:gridCol w:w="1667"/>
        <w:gridCol w:w="1667"/>
        <w:gridCol w:w="1667"/>
        <w:gridCol w:w="1670"/>
        <w:gridCol w:w="779"/>
      </w:tblGrid>
      <w:tr w:rsidR="00C53B21" w:rsidRPr="00A11BFE" w14:paraId="64CAAF8A" w14:textId="77777777">
        <w:trPr>
          <w:trHeight w:val="300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C66DF" w14:textId="77777777" w:rsidR="00C53B21" w:rsidRPr="00A11BFE" w:rsidRDefault="00C53B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3" w:name="_Hlk108861323"/>
            <w:bookmarkEnd w:id="0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4A397" w14:textId="77777777" w:rsidR="00162DC7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ster 1</w:t>
            </w:r>
          </w:p>
          <w:p w14:paraId="060368BC" w14:textId="06E4BB70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81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D28A1" w14:textId="77777777" w:rsidR="00162DC7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ster 2</w:t>
            </w:r>
          </w:p>
          <w:p w14:paraId="4BD5A12E" w14:textId="2FB3D398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6</w:t>
            </w:r>
            <w:r w:rsidR="00F148B0"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165A9" w14:textId="77777777" w:rsidR="00162DC7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ster 3</w:t>
            </w:r>
          </w:p>
          <w:p w14:paraId="5D9533FB" w14:textId="3215EE59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34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C1116" w14:textId="77777777" w:rsidR="00162DC7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ster 4</w:t>
            </w:r>
          </w:p>
          <w:p w14:paraId="3FF80EF5" w14:textId="13285C80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9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2C721" w14:textId="77777777" w:rsidR="00162DC7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</w:t>
            </w:r>
          </w:p>
          <w:p w14:paraId="2A62A0A0" w14:textId="182E02F9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57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8E8E0" w14:textId="3095ABDD" w:rsidR="00C53B21" w:rsidRPr="00A11BFE" w:rsidRDefault="008969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-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bookmarkEnd w:id="3"/>
      <w:tr w:rsidR="00C53B21" w:rsidRPr="00A11BFE" w14:paraId="2612E5EC" w14:textId="77777777">
        <w:trPr>
          <w:trHeight w:val="300"/>
          <w:jc w:val="center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D3CFD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utine blood counts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9996A" w14:textId="77777777" w:rsidR="00C53B21" w:rsidRPr="00A11BFE" w:rsidRDefault="00C53B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DF59BD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28685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F7481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D5710D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EC0B0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3B21" w:rsidRPr="00A11BFE" w14:paraId="19BEE228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3E0B5B3D" w14:textId="77777777" w:rsidR="00C53B21" w:rsidRPr="00A11BFE" w:rsidRDefault="00162DC7" w:rsidP="008969D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 (n*1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4B7F81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2 (3.54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0B58EC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9 (2.46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0325A6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3 (2.82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6C2140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5 (2.88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E8733C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 (3.03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3D9131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3232002B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4AF6C8DC" w14:textId="266137B2" w:rsidR="00C53B21" w:rsidRPr="00A11BFE" w:rsidRDefault="008969D3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8847FD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6 (3.28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E28D50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 (1.95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F819F3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0 (2.49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AC534B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 1(6.67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A83BAA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6 (3.68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A9D5E2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C53B21" w:rsidRPr="00A11BFE" w14:paraId="66D87151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433D5114" w14:textId="0ECA17AC" w:rsidR="00C53B21" w:rsidRPr="00A11BFE" w:rsidRDefault="008969D3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cyte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25C55D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 (0.83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B55F05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 (0.71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AF1641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 (0.78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99A7CB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 (2.21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6AF133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 (1.17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5581925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257D254D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18801C7A" w14:textId="76F5005A" w:rsidR="00C53B21" w:rsidRPr="00A11BFE" w:rsidRDefault="008969D3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5D124F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 (0.29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38353B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 (0.18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02EB03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 (0.40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A2A7AE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25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AB8E83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 (0.29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72B1AE6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C53B21" w:rsidRPr="00A11BFE" w14:paraId="7E811114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4D0CBA23" w14:textId="0C68BC44" w:rsidR="00C53B21" w:rsidRPr="00A11BFE" w:rsidRDefault="008969D3" w:rsidP="008969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oglobin (g/L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C4DAF4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.29 (17.98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B49F31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.97 (20.02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F005B8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.13 (24.61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BC51D0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.44 (18.12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53F718C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73 (21.58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97DE9D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7A68F1C3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38793802" w14:textId="60316E8E" w:rsidR="00C53B21" w:rsidRPr="00A11BFE" w:rsidRDefault="00162DC7" w:rsidP="00F55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</w:t>
            </w:r>
            <w:r w:rsidR="00F55293"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F55293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D66756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8 (1.30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EB3A21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6 (1.91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C5F830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5 (17.94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733C3C6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9 (1.09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7EA36E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9 (8.80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F4A248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C53B21" w:rsidRPr="00A11BFE" w14:paraId="03E0D2E6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270FBD0D" w14:textId="6D1F7F56" w:rsidR="00C53B21" w:rsidRPr="00A11BFE" w:rsidRDefault="008969D3" w:rsidP="008969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1D4754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.68 (88.16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EA3678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.82 (69.54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DC6836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.47 (84.62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3AAC6A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6.47 (65.67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994BBA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.33 (79.07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79EFE99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</w:t>
            </w:r>
          </w:p>
        </w:tc>
      </w:tr>
      <w:tr w:rsidR="00C53B21" w:rsidRPr="00A11BFE" w14:paraId="6E6B2670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6307660B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ion Indexes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DE29F72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A0B9E05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ABA1C34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0D8D06E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8C0E820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B95D722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53B21" w:rsidRPr="00A11BFE" w14:paraId="44EA8A22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1FAE96E4" w14:textId="77777777" w:rsidR="00C53B21" w:rsidRPr="00A11BFE" w:rsidRDefault="00162DC7" w:rsidP="008969D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7DF7A9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1 (2.78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36E39C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 (1.89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6AAB7F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 (2.07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E5F8B0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6 (4.56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265ED7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8 (2.81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7B53477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2</w:t>
            </w:r>
          </w:p>
        </w:tc>
      </w:tr>
      <w:tr w:rsidR="00C53B21" w:rsidRPr="00A11BFE" w14:paraId="16ACF553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74C220C7" w14:textId="77777777" w:rsidR="00C53B21" w:rsidRPr="00A11BFE" w:rsidRDefault="00162DC7" w:rsidP="008969D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67057B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5 (6.40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EE3122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1 (3.27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83B4A5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6 (2.17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5A0AB7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 (2.00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FDF2B0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9 (4.29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F8399B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206909FE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044C1D97" w14:textId="77777777" w:rsidR="00C53B21" w:rsidRPr="00A11BFE" w:rsidRDefault="00162DC7" w:rsidP="008969D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717D25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.73 (120.26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7EC4A8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.07 (131.95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EF547C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.3 (103.46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2CEC85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.65 (53.14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1E7F2E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.86 (114.58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A5DED6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0F181500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78B127FE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markers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F58297E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43CA81B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609EBC7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5A6EE36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00D5AF2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5B66BAC6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3B21" w:rsidRPr="00A11BFE" w14:paraId="5CC23118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29EA5706" w14:textId="77777777" w:rsidR="00C53B21" w:rsidRPr="00A11BFE" w:rsidRDefault="00162DC7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E19599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 (2.82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D8F02F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 (0.96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270D8E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1.42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E3CF6D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 (0.98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3D6A4C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85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C7C046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3</w:t>
            </w:r>
          </w:p>
        </w:tc>
      </w:tr>
      <w:tr w:rsidR="00C53B21" w:rsidRPr="00A11BFE" w14:paraId="64F93ACF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20E256B6" w14:textId="77777777" w:rsidR="00C53B21" w:rsidRPr="00A11BFE" w:rsidRDefault="00162DC7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6255AA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7 (4.20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213D75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 (3.65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E3A000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0 (3.80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220B07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 (1.93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5B1EA97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 (3.70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258D53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66C7B2D0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4851F323" w14:textId="77777777" w:rsidR="00C53B21" w:rsidRPr="00A11BFE" w:rsidRDefault="00162DC7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FRA21-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AE95AB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 (7.96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548C4A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 (8.39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3AD867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 (5.78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30CAC3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7 (1.84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836C4A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 (7.00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7822B6B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C53B21" w:rsidRPr="00A11BFE" w14:paraId="1E4EB628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1623C1FD" w14:textId="77777777" w:rsidR="00C53B21" w:rsidRPr="00A11BFE" w:rsidRDefault="00162DC7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4D5B40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3 (28.97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567E4A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54 (16.34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DBAD2F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90 (30.99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33C762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0 (24.81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18E360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0 (26.31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7BC4FD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3B21" w:rsidRPr="00A11BFE" w14:paraId="060EE7E0" w14:textId="77777777">
        <w:trPr>
          <w:trHeight w:val="300"/>
          <w:jc w:val="center"/>
        </w:trPr>
        <w:tc>
          <w:tcPr>
            <w:tcW w:w="2140" w:type="dxa"/>
            <w:shd w:val="clear" w:color="auto" w:fill="auto"/>
            <w:noWrap/>
            <w:vAlign w:val="center"/>
          </w:tcPr>
          <w:p w14:paraId="4CAEE86F" w14:textId="77777777" w:rsidR="00C53B21" w:rsidRPr="00A11BFE" w:rsidRDefault="00162DC7" w:rsidP="008969D3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E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D17C43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3 (8.37)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3D030C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1(6.86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4ECFDD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9 (6.45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2D2107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0 (4.19)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FCF9C3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6 (6.98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AA9FB0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</w:tbl>
    <w:p w14:paraId="04E22AAF" w14:textId="77777777" w:rsidR="00C53B21" w:rsidRPr="00A11BFE" w:rsidRDefault="00162DC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ata are presented as the mean (SD).</w:t>
      </w:r>
    </w:p>
    <w:p w14:paraId="738C38CA" w14:textId="77777777" w:rsidR="00C53B21" w:rsidRPr="00A11BFE" w:rsidRDefault="00162DC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†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 p&lt;0.05 compared with Cluster 2.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‡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 p&lt;0.05 compared with Cluster 3.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§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 p&lt;0.05 compared with Cluster 4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656B8695" w14:textId="77777777" w:rsidR="00C53B21" w:rsidRPr="00A11BFE" w:rsidRDefault="00162DC7">
      <w:pPr>
        <w:rPr>
          <w:rFonts w:ascii="Times New Roman" w:hAnsi="Times New Roman" w:cs="Times New Roman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s: WBC: white blood cell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W-CV: red cell distribution width (coefficient of variation)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NLR: neutrophil-to-lymphocyte ratio; MLR: monocyte-to-lymphocyte ratio; PLR: platelet-to-lymphocyte ratio; SCC: squamous cell carcinoma antigen; CEA: carcinoembryonic antigen; CYFRA21-1: cytokeratin fraction 21–1; CA125: carbohydrate antigen 125; NSE: neuron-specific enolase. </w:t>
      </w:r>
    </w:p>
    <w:p w14:paraId="6916DCDD" w14:textId="77777777" w:rsidR="00C53B21" w:rsidRPr="00A11BFE" w:rsidRDefault="00162DC7">
      <w:pPr>
        <w:widowControl/>
        <w:jc w:val="left"/>
        <w:rPr>
          <w:sz w:val="24"/>
        </w:rPr>
      </w:pPr>
      <w:r w:rsidRPr="00A11BFE">
        <w:rPr>
          <w:sz w:val="24"/>
        </w:rPr>
        <w:br w:type="page"/>
      </w:r>
    </w:p>
    <w:p w14:paraId="2D240937" w14:textId="0D846226" w:rsidR="00C53B21" w:rsidRPr="00A11BFE" w:rsidRDefault="00162DC7">
      <w:pPr>
        <w:spacing w:before="240" w:after="240"/>
        <w:jc w:val="center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lastRenderedPageBreak/>
        <w:t>Table S</w:t>
      </w:r>
      <w:r w:rsidR="00CB3714" w:rsidRPr="00A11BFE">
        <w:rPr>
          <w:rFonts w:ascii="Times New Roman" w:hAnsi="Times New Roman" w:cs="Times New Roman"/>
          <w:sz w:val="24"/>
        </w:rPr>
        <w:t>3</w:t>
      </w:r>
      <w:r w:rsidRPr="00A11BFE">
        <w:rPr>
          <w:rFonts w:ascii="Times New Roman" w:hAnsi="Times New Roman" w:cs="Times New Roman" w:hint="eastAsia"/>
          <w:sz w:val="24"/>
        </w:rPr>
        <w:t xml:space="preserve">. </w:t>
      </w:r>
      <w:r w:rsidR="008969D3" w:rsidRPr="00A11BFE">
        <w:rPr>
          <w:rFonts w:ascii="Times New Roman" w:hAnsi="Times New Roman" w:cs="Times New Roman"/>
          <w:sz w:val="24"/>
        </w:rPr>
        <w:t>B</w:t>
      </w:r>
      <w:r w:rsidRPr="00A11BFE">
        <w:rPr>
          <w:rFonts w:ascii="Times New Roman" w:hAnsi="Times New Roman" w:cs="Times New Roman"/>
          <w:sz w:val="24"/>
        </w:rPr>
        <w:t xml:space="preserve">lood </w:t>
      </w:r>
      <w:r w:rsidR="008969D3" w:rsidRPr="00A11BFE">
        <w:rPr>
          <w:rFonts w:ascii="Times New Roman" w:hAnsi="Times New Roman" w:cs="Times New Roman"/>
          <w:sz w:val="24"/>
        </w:rPr>
        <w:t xml:space="preserve">cell </w:t>
      </w:r>
      <w:r w:rsidRPr="00A11BFE">
        <w:rPr>
          <w:rFonts w:ascii="Times New Roman" w:hAnsi="Times New Roman" w:cs="Times New Roman"/>
          <w:sz w:val="24"/>
        </w:rPr>
        <w:t>counts, the derivative inflammation indexes, and serum oncomarkers of patients with fibrosis progression</w:t>
      </w:r>
    </w:p>
    <w:tbl>
      <w:tblPr>
        <w:tblW w:w="73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0"/>
        <w:gridCol w:w="1643"/>
        <w:gridCol w:w="1672"/>
        <w:gridCol w:w="1487"/>
      </w:tblGrid>
      <w:tr w:rsidR="00C53B21" w:rsidRPr="00A11BFE" w14:paraId="749720F7" w14:textId="77777777">
        <w:trPr>
          <w:trHeight w:val="300"/>
          <w:jc w:val="center"/>
        </w:trPr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25147" w14:textId="77777777" w:rsidR="00C53B21" w:rsidRPr="00A11BFE" w:rsidRDefault="00C53B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509E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</w:p>
          <w:p w14:paraId="2908C49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=150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ADC7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  <w:p w14:paraId="2E99055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=23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DDBD4" w14:textId="397091D6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="008969D3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C53B21" w:rsidRPr="00A11BFE" w14:paraId="7ABBE93F" w14:textId="77777777">
        <w:trPr>
          <w:trHeight w:val="300"/>
          <w:jc w:val="center"/>
        </w:trPr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89279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utine blood count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817C7" w14:textId="77777777" w:rsidR="00C53B21" w:rsidRPr="00A11BFE" w:rsidRDefault="00C53B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3515BF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FFBCE" w14:textId="77777777" w:rsidR="00C53B21" w:rsidRPr="00A11BFE" w:rsidRDefault="00C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3B21" w:rsidRPr="00A11BFE" w14:paraId="53BA4967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15F006CE" w14:textId="77777777" w:rsidR="00C53B21" w:rsidRPr="00A11BFE" w:rsidRDefault="00162DC7" w:rsidP="008969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 (n*1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41DC7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8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3.01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DB45E1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6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.83)</w:t>
            </w:r>
          </w:p>
        </w:tc>
        <w:tc>
          <w:tcPr>
            <w:tcW w:w="1487" w:type="dxa"/>
            <w:shd w:val="clear" w:color="auto" w:fill="auto"/>
            <w:noWrap/>
          </w:tcPr>
          <w:p w14:paraId="6B8B229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C53B21" w:rsidRPr="00A11BFE" w14:paraId="19E9BAB9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2C9ED2C1" w14:textId="0D68864F" w:rsidR="00C53B21" w:rsidRPr="00A11BFE" w:rsidRDefault="008969D3" w:rsidP="008969D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0803E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16 (2.54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28A0A2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98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.43)</w:t>
            </w:r>
          </w:p>
        </w:tc>
        <w:tc>
          <w:tcPr>
            <w:tcW w:w="1487" w:type="dxa"/>
            <w:shd w:val="clear" w:color="auto" w:fill="auto"/>
            <w:noWrap/>
          </w:tcPr>
          <w:p w14:paraId="24B39F0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C53B21" w:rsidRPr="00A11BFE" w14:paraId="69FA276D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36AD0E7E" w14:textId="421FF78A" w:rsidR="00C53B21" w:rsidRPr="00A11BFE" w:rsidRDefault="008969D3" w:rsidP="008969D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cyte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11D5F6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3 (0.88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F49FE3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4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0.87)</w:t>
            </w:r>
          </w:p>
        </w:tc>
        <w:tc>
          <w:tcPr>
            <w:tcW w:w="1487" w:type="dxa"/>
            <w:shd w:val="clear" w:color="auto" w:fill="auto"/>
            <w:noWrap/>
          </w:tcPr>
          <w:p w14:paraId="64AA07C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C53B21" w:rsidRPr="00A11BFE" w14:paraId="11BD2097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3CC76647" w14:textId="3D31A3E4" w:rsidR="00C53B21" w:rsidRPr="00A11BFE" w:rsidRDefault="008969D3" w:rsidP="008969D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AB77E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1 (0.30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524998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0.33)</w:t>
            </w:r>
          </w:p>
        </w:tc>
        <w:tc>
          <w:tcPr>
            <w:tcW w:w="1487" w:type="dxa"/>
            <w:shd w:val="clear" w:color="auto" w:fill="auto"/>
            <w:noWrap/>
          </w:tcPr>
          <w:p w14:paraId="1822FFD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</w:tr>
      <w:tr w:rsidR="00C53B21" w:rsidRPr="00A11BFE" w14:paraId="126CB64B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1F97F9A7" w14:textId="14E89B7A" w:rsidR="00C53B21" w:rsidRPr="00A11BFE" w:rsidRDefault="008969D3" w:rsidP="008969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oglobin (g/L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451495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2.73 (25.62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D7882D9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2.4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3.19)</w:t>
            </w:r>
          </w:p>
        </w:tc>
        <w:tc>
          <w:tcPr>
            <w:tcW w:w="1487" w:type="dxa"/>
            <w:shd w:val="clear" w:color="auto" w:fill="auto"/>
            <w:noWrap/>
          </w:tcPr>
          <w:p w14:paraId="7340A7A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</w:tr>
      <w:tr w:rsidR="00C53B21" w:rsidRPr="00A11BFE" w14:paraId="5C8E5274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6F9A2233" w14:textId="1F8D7B0A" w:rsidR="00C53B21" w:rsidRPr="00A11BFE" w:rsidRDefault="00162DC7" w:rsidP="00F55293">
            <w:pPr>
              <w:widowControl/>
              <w:ind w:firstLineChars="18" w:firstLine="3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</w:t>
            </w:r>
            <w:r w:rsidR="00F55293"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F55293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1EFF4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.76 (16.96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B333CD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.9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13.50)</w:t>
            </w:r>
          </w:p>
        </w:tc>
        <w:tc>
          <w:tcPr>
            <w:tcW w:w="1487" w:type="dxa"/>
            <w:shd w:val="clear" w:color="auto" w:fill="auto"/>
            <w:noWrap/>
          </w:tcPr>
          <w:p w14:paraId="07B241A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 w:rsidR="00C53B21" w:rsidRPr="00A11BFE" w14:paraId="04236277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5AFE065A" w14:textId="40E1464C" w:rsidR="00C53B21" w:rsidRPr="00A11BFE" w:rsidRDefault="008969D3" w:rsidP="008969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 (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10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62D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469F35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6.25(85.10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6569F66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5.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78.18)</w:t>
            </w:r>
          </w:p>
        </w:tc>
        <w:tc>
          <w:tcPr>
            <w:tcW w:w="1487" w:type="dxa"/>
            <w:shd w:val="clear" w:color="auto" w:fill="auto"/>
            <w:noWrap/>
          </w:tcPr>
          <w:p w14:paraId="542E028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C53B21" w:rsidRPr="00A11BFE" w14:paraId="440B267B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5C8520E8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ion Indexes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A4C4E87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C6D809C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FEBCC57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35492795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7AD026B4" w14:textId="30FCBA1A" w:rsidR="00C53B21" w:rsidRPr="00A11BFE" w:rsidRDefault="00F43215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E69C86B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1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.08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B3A829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1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.00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EB1C7C1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53B21" w:rsidRPr="00A11BFE" w14:paraId="438F9C02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52804B55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ED6CB4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3 (3.34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142377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47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3.16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457B38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C53B21" w:rsidRPr="00A11BFE" w14:paraId="60481122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7760E1A0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ABC9C5A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3.81 (113.32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0C711D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0.87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103.78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003790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93</w:t>
            </w:r>
          </w:p>
        </w:tc>
      </w:tr>
      <w:tr w:rsidR="00C53B21" w:rsidRPr="00A11BFE" w14:paraId="2A0975F5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47C639A4" w14:textId="77777777" w:rsidR="00C53B21" w:rsidRPr="00A11BFE" w:rsidRDefault="00162D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markers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9E1ED3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F113AC0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307B723" w14:textId="77777777" w:rsidR="00C53B21" w:rsidRPr="00A11BFE" w:rsidRDefault="00C53B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B21" w:rsidRPr="00A11BFE" w14:paraId="73509B6B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47FF1357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95DA8E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9 (2.95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2EE4D4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6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.51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B1798E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51</w:t>
            </w:r>
          </w:p>
        </w:tc>
      </w:tr>
      <w:tr w:rsidR="00C53B21" w:rsidRPr="00A11BFE" w14:paraId="48982ED2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76675419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12499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57 (4.37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99D8E67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34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3.93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C6CE4F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1</w:t>
            </w:r>
          </w:p>
        </w:tc>
      </w:tr>
      <w:tr w:rsidR="00C53B21" w:rsidRPr="00A11BFE" w14:paraId="774D816D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11490163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FRA21-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8C6F74D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9 (10.15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40A11A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36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8.60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152F9FF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C53B21" w:rsidRPr="00A11BFE" w14:paraId="19C94BC4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736B31F9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2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2691590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.69 (31.62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46D3C1C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.58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9.13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DA7CF52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C53B21" w:rsidRPr="00A11BFE" w14:paraId="58E17E9F" w14:textId="77777777">
        <w:trPr>
          <w:trHeight w:val="300"/>
          <w:jc w:val="center"/>
        </w:trPr>
        <w:tc>
          <w:tcPr>
            <w:tcW w:w="2530" w:type="dxa"/>
            <w:shd w:val="clear" w:color="auto" w:fill="auto"/>
            <w:noWrap/>
            <w:vAlign w:val="center"/>
          </w:tcPr>
          <w:p w14:paraId="5A6C62E9" w14:textId="77777777" w:rsidR="00C53B21" w:rsidRPr="00A11BFE" w:rsidRDefault="00162DC7" w:rsidP="008969D3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E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B1B7424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.71 (8.53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7434758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.5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7.24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B14D2A3" w14:textId="77777777" w:rsidR="00C53B21" w:rsidRPr="00A11BFE" w:rsidRDefault="0016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5</w:t>
            </w:r>
          </w:p>
        </w:tc>
      </w:tr>
    </w:tbl>
    <w:p w14:paraId="5DC37792" w14:textId="77777777" w:rsidR="00C53B21" w:rsidRPr="00A11BFE" w:rsidRDefault="00162DC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ata are presented as the mean (SD).</w:t>
      </w:r>
    </w:p>
    <w:p w14:paraId="2ECF05C4" w14:textId="77777777" w:rsidR="00C53B21" w:rsidRPr="00A11BFE" w:rsidRDefault="00162DC7">
      <w:pPr>
        <w:rPr>
          <w:rFonts w:ascii="Times New Roman" w:hAnsi="Times New Roman" w:cs="Times New Roman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s: WBC: white blood cell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W-CV: red cell distribution width (coefficient of variation)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NLR: neutrophil-to-lymphocyte ratio; MLR: monocyte-to-lymphocyte ratio; PLR: platelet-to-lymphocyte ratio; SCC: squamous cell carcinoma antigen; CEA: carcinoembryonic antigen; CYFRA21-1: cytokeratin fraction 21–1; CA125: carbohydrate antigen 125; NSE: neuron-specific enolase. </w:t>
      </w:r>
    </w:p>
    <w:p w14:paraId="571CEEFE" w14:textId="4BC9075F" w:rsidR="00270448" w:rsidRPr="00A11BFE" w:rsidRDefault="00270448">
      <w:pPr>
        <w:widowControl/>
        <w:jc w:val="left"/>
        <w:rPr>
          <w:sz w:val="24"/>
        </w:rPr>
      </w:pPr>
      <w:r w:rsidRPr="00A11BFE">
        <w:rPr>
          <w:sz w:val="24"/>
        </w:rPr>
        <w:br w:type="page"/>
      </w:r>
    </w:p>
    <w:p w14:paraId="269F646D" w14:textId="77777777" w:rsidR="00270448" w:rsidRPr="00A11BFE" w:rsidRDefault="00270448" w:rsidP="002704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W w:w="77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3"/>
      </w:tblGrid>
      <w:tr w:rsidR="00270448" w:rsidRPr="00A11BFE" w14:paraId="64CAFB72" w14:textId="77777777" w:rsidTr="00270448">
        <w:trPr>
          <w:cantSplit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62EC" w14:textId="77777777" w:rsidR="00270448" w:rsidRPr="00A11BFE" w:rsidRDefault="00CB4189" w:rsidP="00270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 w:rsidRPr="00A11BFE">
              <w:rPr>
                <w:rFonts w:ascii="Times New Roman" w:hAnsi="Times New Roman" w:cs="Times New Roman"/>
                <w:sz w:val="24"/>
              </w:rPr>
              <w:t>Table S4</w:t>
            </w:r>
            <w:r w:rsidRPr="00A11BFE">
              <w:rPr>
                <w:rFonts w:ascii="Times New Roman" w:hAnsi="Times New Roman" w:cs="Times New Roman" w:hint="eastAsia"/>
                <w:sz w:val="24"/>
              </w:rPr>
              <w:t xml:space="preserve">. </w:t>
            </w:r>
            <w:r w:rsidR="00270448" w:rsidRPr="00A11BFE"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Auto-Clustering</w:t>
            </w:r>
          </w:p>
          <w:p w14:paraId="4BDC7D98" w14:textId="212455FD" w:rsidR="002D01EA" w:rsidRPr="00A11BFE" w:rsidRDefault="002D01EA" w:rsidP="00270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</w:p>
        </w:tc>
      </w:tr>
    </w:tbl>
    <w:tbl>
      <w:tblPr>
        <w:tblStyle w:val="ab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70448" w:rsidRPr="00A11BFE" w14:paraId="212DE04F" w14:textId="77777777" w:rsidTr="00693E8D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785E9AC6" w14:textId="515F56E0" w:rsidR="00270448" w:rsidRPr="00A11BFE" w:rsidRDefault="00270448" w:rsidP="00693E8D">
            <w:pPr>
              <w:widowControl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Number of Clusters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064992F" w14:textId="09CB249B" w:rsidR="00270448" w:rsidRPr="00A11BFE" w:rsidRDefault="00270448" w:rsidP="00693E8D">
            <w:pPr>
              <w:widowControl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Schwarz's Bayesian Criterion (BIC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0E5598A3" w14:textId="24FFA2EF" w:rsidR="00270448" w:rsidRPr="00A11BFE" w:rsidRDefault="00270448" w:rsidP="00693E8D">
            <w:pPr>
              <w:widowControl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BIC Change</w:t>
            </w:r>
            <w:r w:rsidRPr="00A11BFE">
              <w:rPr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04CD62A9" w14:textId="174C00F2" w:rsidR="00270448" w:rsidRPr="00A11BFE" w:rsidRDefault="00270448" w:rsidP="00693E8D">
            <w:pPr>
              <w:widowControl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Ratio of BIC Changes</w:t>
            </w:r>
            <w:r w:rsidRPr="00A11BFE">
              <w:rPr>
                <w:color w:val="010205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auto"/>
              <w:right w:val="nil"/>
            </w:tcBorders>
            <w:vAlign w:val="center"/>
          </w:tcPr>
          <w:p w14:paraId="564E9EC5" w14:textId="29093824" w:rsidR="00270448" w:rsidRPr="00A11BFE" w:rsidRDefault="00270448" w:rsidP="00693E8D">
            <w:pPr>
              <w:widowControl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Ratio of Distance Measures</w:t>
            </w:r>
            <w:r w:rsidRPr="00A11BFE">
              <w:rPr>
                <w:color w:val="010205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270448" w:rsidRPr="00A11BFE" w14:paraId="2AAAD644" w14:textId="77777777" w:rsidTr="00693E8D">
        <w:tc>
          <w:tcPr>
            <w:tcW w:w="1659" w:type="dxa"/>
            <w:tcBorders>
              <w:bottom w:val="nil"/>
            </w:tcBorders>
            <w:vAlign w:val="center"/>
          </w:tcPr>
          <w:p w14:paraId="0F4547B0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6FDBDAF7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702.602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606C2021" w14:textId="77777777" w:rsidR="00270448" w:rsidRPr="00A11BFE" w:rsidRDefault="00270448" w:rsidP="00693E8D">
            <w:pPr>
              <w:autoSpaceDE w:val="0"/>
              <w:autoSpaceDN w:val="0"/>
              <w:adjustRightInd w:val="0"/>
              <w:jc w:val="center"/>
              <w:rPr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2F196922" w14:textId="77777777" w:rsidR="00270448" w:rsidRPr="00A11BFE" w:rsidRDefault="00270448" w:rsidP="00693E8D">
            <w:pPr>
              <w:autoSpaceDE w:val="0"/>
              <w:autoSpaceDN w:val="0"/>
              <w:adjustRightInd w:val="0"/>
              <w:jc w:val="center"/>
              <w:rPr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bottom w:val="nil"/>
              <w:right w:val="nil"/>
            </w:tcBorders>
            <w:vAlign w:val="center"/>
          </w:tcPr>
          <w:p w14:paraId="7CE2FA57" w14:textId="77777777" w:rsidR="00270448" w:rsidRPr="00A11BFE" w:rsidRDefault="00270448" w:rsidP="00693E8D">
            <w:pPr>
              <w:autoSpaceDE w:val="0"/>
              <w:autoSpaceDN w:val="0"/>
              <w:adjustRightInd w:val="0"/>
              <w:jc w:val="center"/>
              <w:rPr>
                <w:color w:val="010205"/>
                <w:kern w:val="0"/>
                <w:sz w:val="18"/>
                <w:szCs w:val="18"/>
              </w:rPr>
            </w:pPr>
          </w:p>
        </w:tc>
      </w:tr>
      <w:tr w:rsidR="00270448" w:rsidRPr="00A11BFE" w14:paraId="040C7271" w14:textId="77777777" w:rsidTr="00693E8D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6EAAF83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kern w:val="0"/>
                <w:sz w:val="18"/>
                <w:szCs w:val="18"/>
              </w:rPr>
            </w:pPr>
            <w:r w:rsidRPr="00A11BFE">
              <w:rPr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45C395D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436.61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1117989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-265.98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6701A98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65B8F7EF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824</w:t>
            </w:r>
          </w:p>
        </w:tc>
      </w:tr>
      <w:tr w:rsidR="00270448" w:rsidRPr="00A11BFE" w14:paraId="45603EEE" w14:textId="77777777" w:rsidTr="00693E8D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C8F1657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kern w:val="0"/>
                <w:sz w:val="18"/>
                <w:szCs w:val="18"/>
              </w:rPr>
            </w:pPr>
            <w:r w:rsidRPr="00A11BFE">
              <w:rPr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858F7C6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327.58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8263DA0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-109.0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E16DCAC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.410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1E1C7925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238</w:t>
            </w:r>
          </w:p>
        </w:tc>
      </w:tr>
      <w:tr w:rsidR="00270448" w:rsidRPr="00A11BFE" w14:paraId="74AECACA" w14:textId="77777777" w:rsidTr="00693E8D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85B1D09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kern w:val="0"/>
                <w:sz w:val="18"/>
                <w:szCs w:val="18"/>
              </w:rPr>
            </w:pPr>
            <w:r w:rsidRPr="00A11BFE">
              <w:rPr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A759D4F" w14:textId="05523B10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2</w:t>
            </w:r>
            <w:r w:rsidR="0089431F" w:rsidRPr="00A11BFE">
              <w:rPr>
                <w:color w:val="010205"/>
                <w:kern w:val="0"/>
                <w:sz w:val="18"/>
                <w:szCs w:val="18"/>
              </w:rPr>
              <w:t>39</w:t>
            </w:r>
            <w:r w:rsidRPr="00A11BFE">
              <w:rPr>
                <w:color w:val="010205"/>
                <w:kern w:val="0"/>
                <w:sz w:val="18"/>
                <w:szCs w:val="18"/>
              </w:rPr>
              <w:t>.21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D20E500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-72.3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1FDE9DF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.272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4501E4AE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674</w:t>
            </w:r>
          </w:p>
        </w:tc>
      </w:tr>
      <w:tr w:rsidR="00270448" w:rsidRPr="00A11BFE" w14:paraId="395556DF" w14:textId="77777777" w:rsidTr="00693E8D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0A69094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kern w:val="0"/>
                <w:sz w:val="18"/>
                <w:szCs w:val="18"/>
              </w:rPr>
            </w:pPr>
            <w:r w:rsidRPr="00A11BFE">
              <w:rPr>
                <w:color w:val="264A60"/>
                <w:kern w:val="0"/>
                <w:sz w:val="18"/>
                <w:szCs w:val="18"/>
              </w:rPr>
              <w:t>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1057EDE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244.73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AE0E34B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-10.48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07C6326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.039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6EF49DC4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045</w:t>
            </w:r>
          </w:p>
        </w:tc>
      </w:tr>
      <w:tr w:rsidR="00270448" w:rsidRPr="00A11BFE" w14:paraId="0F75592B" w14:textId="77777777" w:rsidTr="00693E8D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9F28DCB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kern w:val="0"/>
                <w:sz w:val="18"/>
                <w:szCs w:val="18"/>
              </w:rPr>
            </w:pPr>
            <w:r w:rsidRPr="00A11BFE">
              <w:rPr>
                <w:color w:val="264A60"/>
                <w:kern w:val="0"/>
                <w:sz w:val="18"/>
                <w:szCs w:val="18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93663FD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238.2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6A6A014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-6.49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157D776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.024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61F1AC8C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104</w:t>
            </w:r>
          </w:p>
        </w:tc>
      </w:tr>
      <w:tr w:rsidR="00270448" w:rsidRPr="00A11BFE" w14:paraId="53479512" w14:textId="77777777" w:rsidTr="00693E8D">
        <w:tc>
          <w:tcPr>
            <w:tcW w:w="1659" w:type="dxa"/>
            <w:tcBorders>
              <w:top w:val="nil"/>
            </w:tcBorders>
            <w:vAlign w:val="center"/>
          </w:tcPr>
          <w:p w14:paraId="23EA8616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kern w:val="0"/>
                <w:sz w:val="18"/>
                <w:szCs w:val="18"/>
              </w:rPr>
            </w:pPr>
            <w:r w:rsidRPr="00A11BFE">
              <w:rPr>
                <w:color w:val="264A60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7726CE0F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240.037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26BC0E03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801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1772469C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-.007</w:t>
            </w:r>
          </w:p>
        </w:tc>
        <w:tc>
          <w:tcPr>
            <w:tcW w:w="1660" w:type="dxa"/>
            <w:tcBorders>
              <w:top w:val="nil"/>
              <w:right w:val="nil"/>
            </w:tcBorders>
            <w:vAlign w:val="center"/>
          </w:tcPr>
          <w:p w14:paraId="160B8705" w14:textId="77777777" w:rsidR="00270448" w:rsidRPr="00A11BFE" w:rsidRDefault="00270448" w:rsidP="00693E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kern w:val="0"/>
                <w:sz w:val="18"/>
                <w:szCs w:val="18"/>
              </w:rPr>
            </w:pPr>
            <w:r w:rsidRPr="00A11BFE">
              <w:rPr>
                <w:color w:val="010205"/>
                <w:kern w:val="0"/>
                <w:sz w:val="18"/>
                <w:szCs w:val="18"/>
              </w:rPr>
              <w:t>1.170</w:t>
            </w:r>
          </w:p>
        </w:tc>
      </w:tr>
    </w:tbl>
    <w:tbl>
      <w:tblPr>
        <w:tblW w:w="77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3"/>
      </w:tblGrid>
      <w:tr w:rsidR="00270448" w:rsidRPr="00A11BFE" w14:paraId="72D0BC88" w14:textId="77777777" w:rsidTr="008E6C7C">
        <w:trPr>
          <w:cantSplit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26384" w14:textId="4CC27F35" w:rsidR="00270448" w:rsidRPr="00A11BFE" w:rsidRDefault="00270448" w:rsidP="005D257A">
            <w:pPr>
              <w:pStyle w:val="a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 w:firstLineChars="0"/>
              <w:jc w:val="left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A11BFE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The changes are from the previous number of clusters in the table.</w:t>
            </w:r>
          </w:p>
        </w:tc>
      </w:tr>
      <w:tr w:rsidR="00270448" w:rsidRPr="00A11BFE" w14:paraId="6C12B12E" w14:textId="77777777" w:rsidTr="008E6C7C">
        <w:trPr>
          <w:cantSplit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D97BB" w14:textId="5A460F36" w:rsidR="00270448" w:rsidRPr="00A11BFE" w:rsidRDefault="00270448" w:rsidP="005D257A">
            <w:pPr>
              <w:pStyle w:val="a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 w:firstLineChars="0"/>
              <w:jc w:val="left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A11BFE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The ratios of changes are relative to the change for the two cluster solution</w:t>
            </w:r>
            <w:r w:rsidR="005D257A" w:rsidRPr="00A11BFE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</w:t>
            </w:r>
          </w:p>
        </w:tc>
      </w:tr>
      <w:tr w:rsidR="00270448" w:rsidRPr="00A11BFE" w14:paraId="18F26E7C" w14:textId="77777777" w:rsidTr="008E6C7C">
        <w:trPr>
          <w:cantSplit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42028" w14:textId="5C96E001" w:rsidR="00270448" w:rsidRPr="00A11BFE" w:rsidRDefault="00270448" w:rsidP="005D257A">
            <w:pPr>
              <w:pStyle w:val="a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 w:firstLineChars="0"/>
              <w:jc w:val="left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A11BFE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The ratios of distance measures are based on the current number of clusters against the previous number of clusters.</w:t>
            </w:r>
          </w:p>
        </w:tc>
      </w:tr>
    </w:tbl>
    <w:p w14:paraId="7A2CB4D4" w14:textId="6AA1CB7D" w:rsidR="000252AD" w:rsidRPr="00A11BFE" w:rsidRDefault="000252AD">
      <w:pPr>
        <w:widowControl/>
        <w:jc w:val="left"/>
        <w:rPr>
          <w:sz w:val="24"/>
        </w:rPr>
      </w:pPr>
    </w:p>
    <w:p w14:paraId="5C087148" w14:textId="77777777" w:rsidR="000252AD" w:rsidRPr="00A11BFE" w:rsidRDefault="000252AD">
      <w:pPr>
        <w:widowControl/>
        <w:jc w:val="left"/>
        <w:rPr>
          <w:sz w:val="24"/>
        </w:rPr>
      </w:pPr>
      <w:r w:rsidRPr="00A11BFE">
        <w:rPr>
          <w:sz w:val="24"/>
        </w:rPr>
        <w:br w:type="page"/>
      </w:r>
    </w:p>
    <w:p w14:paraId="103F6210" w14:textId="5C88A53D" w:rsidR="009933B0" w:rsidRPr="00A11BFE" w:rsidRDefault="000252AD" w:rsidP="000252AD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lastRenderedPageBreak/>
        <w:t xml:space="preserve">Table S5. </w:t>
      </w:r>
      <w:r w:rsidR="002D7EBC" w:rsidRPr="00A11BFE">
        <w:rPr>
          <w:rFonts w:ascii="Times New Roman" w:hAnsi="Times New Roman" w:cs="Times New Roman"/>
          <w:sz w:val="24"/>
        </w:rPr>
        <w:t>Demographics and clinical characteristics of the patients with missing data</w:t>
      </w:r>
    </w:p>
    <w:tbl>
      <w:tblPr>
        <w:tblW w:w="7492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2643"/>
        <w:gridCol w:w="1621"/>
        <w:gridCol w:w="960"/>
      </w:tblGrid>
      <w:tr w:rsidR="007E7831" w:rsidRPr="00A11BFE" w14:paraId="54E310FF" w14:textId="77777777" w:rsidTr="0017422E">
        <w:trPr>
          <w:trHeight w:val="90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5E89A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45F4D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 data,</w:t>
            </w:r>
          </w:p>
          <w:p w14:paraId="66C56BBE" w14:textId="4C7C2CA2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72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97A88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, </w:t>
            </w:r>
          </w:p>
          <w:p w14:paraId="194EADB1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5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A238F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E7831" w:rsidRPr="00A11BFE" w14:paraId="184EEC2F" w14:textId="77777777" w:rsidTr="0017422E">
        <w:trPr>
          <w:trHeight w:val="23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DDC8" w14:textId="17E07644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FEA6" w14:textId="513BFD5B" w:rsidR="007E7831" w:rsidRPr="00A11BFE" w:rsidRDefault="005066CE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(55,68, n=139</w:t>
            </w:r>
            <w:r w:rsidR="00956689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F552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56,7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0E99" w14:textId="16E7F820" w:rsidR="007E7831" w:rsidRPr="00A11BFE" w:rsidRDefault="00956689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7E7831" w:rsidRPr="00A11BFE" w14:paraId="1085BB57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7906E" w14:textId="1925C1BB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9F21" w14:textId="1508D633" w:rsidR="007E7831" w:rsidRPr="00A11BFE" w:rsidRDefault="000630F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 (46.9, n=16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4638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 (5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BD43" w14:textId="761D3681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</w:tr>
      <w:tr w:rsidR="007E7831" w:rsidRPr="00A11BFE" w14:paraId="2A2E3BCB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09FCA" w14:textId="5885F128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0882" w14:textId="425F3782" w:rsidR="007E7831" w:rsidRPr="00A11BFE" w:rsidRDefault="005066CE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 (24.2,27.5, n=13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DE16" w14:textId="778E26A2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 (23.9,2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CBFC" w14:textId="1EB49AF7" w:rsidR="007E7831" w:rsidRPr="00A11BFE" w:rsidRDefault="00956689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7E7831" w:rsidRPr="00A11BFE" w14:paraId="36FD5686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8ABE5" w14:textId="37B76B3D" w:rsidR="007E7831" w:rsidRPr="00A11BFE" w:rsidRDefault="00BC33FF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 smokers</w:t>
            </w:r>
            <w:r w:rsidR="007E7831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3F2B" w14:textId="0F0E1D20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(34.8, n=15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FACD" w14:textId="4959DF83" w:rsidR="007E7831" w:rsidRPr="00A11BFE" w:rsidRDefault="00BC33FF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 (3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58DA" w14:textId="1367F310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</w:tr>
      <w:tr w:rsidR="007E7831" w:rsidRPr="00A11BFE" w14:paraId="223D9484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D9330E" w14:textId="25817DA6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osure history, n (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9FEA" w14:textId="2B8009C0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30.5, n=15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5CAD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 (4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11B9" w14:textId="6D0E7124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0630F1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E7831" w:rsidRPr="00A11BFE" w14:paraId="23F92A53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77492C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E3EDFD3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organic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5608" w14:textId="196A1087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2E11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 (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236E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7831" w:rsidRPr="00A11BFE" w14:paraId="3287E5E2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D97344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27CBA0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ganic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7D62" w14:textId="71B07449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0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6114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 (1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229E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7831" w:rsidRPr="00A11BFE" w14:paraId="67D3CCC0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8AEAD1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65F13FD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B65D" w14:textId="7333762E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5BA3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8B66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E7831" w:rsidRPr="00A11BFE" w14:paraId="354BAC60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2B6203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lmonary funct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E282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F63C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1BDD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7831" w:rsidRPr="00A11BFE" w14:paraId="37356995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20B678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04DA09" w14:textId="56C8F03A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 (L) (SD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46D7" w14:textId="73814D06" w:rsidR="007E7831" w:rsidRPr="00A11BFE" w:rsidRDefault="00956689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9 (0.8, n=14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3D7C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89BA" w14:textId="27117829" w:rsidR="007E7831" w:rsidRPr="00A11BFE" w:rsidRDefault="00956689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7E7831" w:rsidRPr="00A11BFE" w14:paraId="17AAB92D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2037C6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086BB7" w14:textId="75B4BDAE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VC% pred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bookmarkStart w:id="4" w:name="_Hlk106472762"/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tile</w:t>
            </w:r>
            <w:bookmarkEnd w:id="4"/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1B94" w14:textId="33E3C3DA" w:rsidR="007E7831" w:rsidRPr="00A11BFE" w:rsidRDefault="005066CE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 (70.6,100.4, n=13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66AD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2 (72,10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C016" w14:textId="644F147B" w:rsidR="007E7831" w:rsidRPr="00A11BFE" w:rsidRDefault="00956689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</w:tr>
      <w:tr w:rsidR="007E7831" w:rsidRPr="00A11BFE" w14:paraId="6635FA55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8EBB22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DADBB46" w14:textId="31DDA988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CO% pred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67EA" w14:textId="3B931F9A" w:rsidR="007E7831" w:rsidRPr="00A11BFE" w:rsidRDefault="005066CE" w:rsidP="00E644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3 (46.3,73.1, n=13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2CB5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3 (48.2,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07DF" w14:textId="46818DF8" w:rsidR="007E7831" w:rsidRPr="00A11BFE" w:rsidRDefault="00956689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</w:tr>
      <w:tr w:rsidR="007E7831" w:rsidRPr="00A11BFE" w14:paraId="51ECBDBD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186B1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CT, n (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F8C9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91ED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FFFF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7831" w:rsidRPr="00A11BFE" w14:paraId="384310A8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37EF47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E334AF" w14:textId="1FBDA0D9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IP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like patter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F8C4" w14:textId="75CD4D77" w:rsidR="007E7831" w:rsidRPr="00A11BFE" w:rsidRDefault="00B2519B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26.5, n=17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4522" w14:textId="77777777" w:rsidR="007E7831" w:rsidRPr="00A11BFE" w:rsidRDefault="007E7831" w:rsidP="00E6440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 (2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D4BC" w14:textId="27D02DB2" w:rsidR="007E7831" w:rsidRPr="00A11BFE" w:rsidRDefault="00B2519B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</w:tr>
      <w:tr w:rsidR="007E7831" w:rsidRPr="00A11BFE" w14:paraId="06943BDE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E2C722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FE55D8" w14:textId="48D06186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07EC" w14:textId="7D92D9BE" w:rsidR="007E7831" w:rsidRPr="00A11BFE" w:rsidRDefault="00B2519B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10.5, n=17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675F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6540" w14:textId="27D5B3E5" w:rsidR="007E7831" w:rsidRPr="00A11BFE" w:rsidRDefault="00B2519B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</w:tr>
      <w:tr w:rsidR="007E7831" w:rsidRPr="00A11BFE" w14:paraId="264989B1" w14:textId="77777777" w:rsidTr="00D418C7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0F5D3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ment, n (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6BC7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FBC8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F68E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7831" w:rsidRPr="00A11BFE" w14:paraId="7AE33256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34188D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F9EBD7A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rticosteroi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CCA8" w14:textId="5D5C5B04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72.1, n=15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7D8E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 (6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6018" w14:textId="167A7BFF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7E7831" w:rsidRPr="00A11BFE" w14:paraId="366DB819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0F013A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FAF152A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osuppressive agent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D948" w14:textId="4060D1C5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52, n=15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7692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 (4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9E45" w14:textId="740DD6BE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7E7831" w:rsidRPr="00A11BFE" w14:paraId="5E21889E" w14:textId="77777777" w:rsidTr="00D418C7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3C7AAA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D3A8E97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ti-fibrotic 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D37F4" w14:textId="0A60D890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20.6, n=141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21D9E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 (21.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6FC14" w14:textId="1E16FE8A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:rsidR="007E7831" w:rsidRPr="00A11BFE" w14:paraId="137A0B72" w14:textId="77777777" w:rsidTr="00394595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83112E" w14:textId="77777777" w:rsidR="007E7831" w:rsidRPr="00A11BFE" w:rsidRDefault="007E7831" w:rsidP="00E6440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A36EE40" w14:textId="77777777" w:rsidR="007E7831" w:rsidRPr="00A11BFE" w:rsidRDefault="007E7831" w:rsidP="00E64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ng-term oxygen therapy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ECD3C" w14:textId="3B1C8A3C" w:rsidR="007E7831" w:rsidRPr="00A11BFE" w:rsidRDefault="000630F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6.3, n=158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D6510" w14:textId="77777777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12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AEEDA" w14:textId="62727EEA" w:rsidR="007E7831" w:rsidRPr="00A11BFE" w:rsidRDefault="007E7831" w:rsidP="00E64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630F1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3</w:t>
            </w:r>
          </w:p>
        </w:tc>
      </w:tr>
      <w:tr w:rsidR="00394595" w:rsidRPr="00A11BFE" w14:paraId="75C832E3" w14:textId="77777777" w:rsidTr="00E35EBD">
        <w:trPr>
          <w:trHeight w:val="23"/>
          <w:jc w:val="center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3B584" w14:textId="374F3C9F" w:rsidR="00394595" w:rsidRPr="00A11BFE" w:rsidRDefault="00394595" w:rsidP="00394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th, n (%)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745B8" w14:textId="062D13E4" w:rsidR="00394595" w:rsidRPr="00A11BFE" w:rsidRDefault="00B2519B" w:rsidP="003945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22.6, n=168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A8999" w14:textId="056349C7" w:rsidR="00394595" w:rsidRPr="00A11BFE" w:rsidRDefault="00394595" w:rsidP="0039459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 (1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D7FB0" w14:textId="1AC15C86" w:rsidR="00394595" w:rsidRPr="00A11BFE" w:rsidRDefault="00B2519B" w:rsidP="003945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01</w:t>
            </w:r>
          </w:p>
        </w:tc>
      </w:tr>
    </w:tbl>
    <w:p w14:paraId="7F67A7D6" w14:textId="0F34161D" w:rsidR="007E7831" w:rsidRPr="00A11BFE" w:rsidRDefault="007E7831" w:rsidP="00727E36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>Data were presented as the mean (SD), median (quartile), or numbers (%).</w:t>
      </w:r>
    </w:p>
    <w:p w14:paraId="1452A8C4" w14:textId="43D669DB" w:rsidR="00046709" w:rsidRPr="00A11BFE" w:rsidRDefault="00046709" w:rsidP="00727E36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 w:hint="eastAsia"/>
          <w:kern w:val="0"/>
          <w:sz w:val="20"/>
          <w:szCs w:val="20"/>
        </w:rPr>
        <w:t>*</w:t>
      </w: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>: Heavy smokers</w:t>
      </w:r>
      <w:r w:rsidRPr="00A11BFE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 xml:space="preserve"> smoking index = daily tobacco intake × duration of smoking</w:t>
      </w:r>
      <w:r w:rsidRPr="00A11BFE">
        <w:rPr>
          <w:rFonts w:ascii="Times New Roman" w:eastAsia="宋体" w:hAnsi="Times New Roman" w:cs="Times New Roman" w:hint="eastAsia"/>
          <w:kern w:val="0"/>
          <w:sz w:val="20"/>
          <w:szCs w:val="20"/>
        </w:rPr>
        <w:t>≥</w:t>
      </w: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>400</w:t>
      </w:r>
    </w:p>
    <w:p w14:paraId="469ECA82" w14:textId="5C4111A7" w:rsidR="007E7831" w:rsidRPr="00A11BFE" w:rsidRDefault="007E7831" w:rsidP="007E7831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s: BMI: body-mass index; DLCO: diffusion capacity of the lung for carbon monoxide; FVC: forced vital capacity; HRCT: high-resolution computed tomography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D:</w:t>
      </w:r>
      <w:r w:rsidRPr="00A11BFE">
        <w:t xml:space="preserve"> 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tandard deviation; 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P: usual interstitial pneumonia</w:t>
      </w:r>
    </w:p>
    <w:p w14:paraId="3CE1E4BF" w14:textId="4A370FB7" w:rsidR="005959C3" w:rsidRPr="00A11BFE" w:rsidRDefault="005959C3">
      <w:pPr>
        <w:widowControl/>
        <w:jc w:val="left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br w:type="page"/>
      </w:r>
    </w:p>
    <w:p w14:paraId="0F3892CB" w14:textId="77777777" w:rsidR="005959C3" w:rsidRPr="00A11BFE" w:rsidRDefault="005959C3" w:rsidP="005959C3">
      <w:pPr>
        <w:autoSpaceDE w:val="0"/>
        <w:autoSpaceDN w:val="0"/>
        <w:adjustRightInd w:val="0"/>
        <w:spacing w:line="320" w:lineRule="atLeast"/>
        <w:ind w:left="8040" w:right="60" w:hangingChars="3350" w:hanging="8040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/>
          <w:sz w:val="24"/>
        </w:rPr>
        <w:lastRenderedPageBreak/>
        <w:t>Table S</w:t>
      </w:r>
      <w:r w:rsidRPr="00A11BFE">
        <w:rPr>
          <w:rFonts w:ascii="Times New Roman" w:hAnsi="Times New Roman" w:cs="Times New Roman" w:hint="eastAsia"/>
          <w:sz w:val="24"/>
        </w:rPr>
        <w:t>6</w:t>
      </w:r>
      <w:r w:rsidRPr="00A11BFE">
        <w:rPr>
          <w:rFonts w:ascii="Times New Roman" w:hAnsi="Times New Roman" w:cs="Times New Roman"/>
          <w:sz w:val="24"/>
        </w:rPr>
        <w:t xml:space="preserve">. Demographics and clinical characteristics of the patients with occupational </w:t>
      </w:r>
    </w:p>
    <w:p w14:paraId="0864263A" w14:textId="77777777" w:rsidR="005959C3" w:rsidRPr="00A11BFE" w:rsidRDefault="005959C3" w:rsidP="005959C3">
      <w:pPr>
        <w:autoSpaceDE w:val="0"/>
        <w:autoSpaceDN w:val="0"/>
        <w:adjustRightInd w:val="0"/>
        <w:spacing w:line="320" w:lineRule="atLeast"/>
        <w:ind w:left="8040" w:right="60" w:hangingChars="3350" w:hanging="8040"/>
        <w:rPr>
          <w:rFonts w:ascii="Times New Roman" w:hAnsi="Times New Roman" w:cs="Times New Roman"/>
          <w:sz w:val="24"/>
        </w:rPr>
      </w:pPr>
      <w:r w:rsidRPr="00A11BFE">
        <w:rPr>
          <w:rFonts w:ascii="Times New Roman" w:hAnsi="Times New Roman" w:cs="Times New Roman" w:hint="eastAsia"/>
          <w:sz w:val="24"/>
        </w:rPr>
        <w:t>r</w:t>
      </w:r>
      <w:r w:rsidRPr="00A11BFE">
        <w:rPr>
          <w:rFonts w:ascii="Times New Roman" w:hAnsi="Times New Roman" w:cs="Times New Roman"/>
          <w:sz w:val="24"/>
        </w:rPr>
        <w:t>elated ILDs</w:t>
      </w:r>
    </w:p>
    <w:tbl>
      <w:tblPr>
        <w:tblW w:w="7492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2359"/>
        <w:gridCol w:w="1621"/>
        <w:gridCol w:w="960"/>
      </w:tblGrid>
      <w:tr w:rsidR="005959C3" w:rsidRPr="00A11BFE" w14:paraId="71C2A556" w14:textId="77777777" w:rsidTr="00D42F46">
        <w:trPr>
          <w:trHeight w:val="9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9C212" w14:textId="77777777" w:rsidR="005959C3" w:rsidRPr="00A11BFE" w:rsidRDefault="005959C3" w:rsidP="00327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70DDF" w14:textId="547E6FC9" w:rsidR="005959C3" w:rsidRPr="00A11BFE" w:rsidRDefault="00EC17A7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s</w:t>
            </w:r>
            <w:r w:rsidR="00FE2C38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icosis</w:t>
            </w:r>
            <w:r w:rsidR="005959C3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74BBFBFA" w14:textId="28C26B1F" w:rsidR="005959C3" w:rsidRPr="00A11BFE" w:rsidRDefault="005959C3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AE4F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E8919" w14:textId="3B6B3796" w:rsidR="005959C3" w:rsidRPr="00A11BFE" w:rsidRDefault="00FE2C38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bestos</w:t>
            </w:r>
            <w:r w:rsidR="005959C3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</w:p>
          <w:p w14:paraId="2A9E77D9" w14:textId="5C2141EF" w:rsidR="005959C3" w:rsidRPr="00A11BFE" w:rsidRDefault="005959C3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</w:t>
            </w:r>
            <w:r w:rsidR="00AE4FC7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88BA9" w14:textId="77777777" w:rsidR="005959C3" w:rsidRPr="00A11BFE" w:rsidRDefault="005959C3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959C3" w:rsidRPr="00A11BFE" w14:paraId="73B7CD4E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DD75E" w14:textId="77777777" w:rsidR="005959C3" w:rsidRPr="00A11BFE" w:rsidRDefault="005959C3" w:rsidP="00327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0631" w14:textId="69401E84" w:rsidR="005959C3" w:rsidRPr="00A11BFE" w:rsidRDefault="00B45220" w:rsidP="0032755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(56.5,68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65DC" w14:textId="4B6E8655" w:rsidR="005959C3" w:rsidRPr="00A11BFE" w:rsidRDefault="00B45220" w:rsidP="0032755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 (62.5,72.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7DAB" w14:textId="1ACDB927" w:rsidR="005959C3" w:rsidRPr="00A11BFE" w:rsidRDefault="00B45220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</w:tr>
      <w:tr w:rsidR="005959C3" w:rsidRPr="00A11BFE" w14:paraId="789AECE0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C0E69" w14:textId="77777777" w:rsidR="005959C3" w:rsidRPr="00A11BFE" w:rsidRDefault="005959C3" w:rsidP="00327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D3B3" w14:textId="74925497" w:rsidR="005959C3" w:rsidRPr="00A11BFE" w:rsidRDefault="003F719B" w:rsidP="0032755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82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2FC1" w14:textId="76EB0850" w:rsidR="005959C3" w:rsidRPr="00A11BFE" w:rsidRDefault="003F719B" w:rsidP="0032755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5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BBA7" w14:textId="4C788F30" w:rsidR="005959C3" w:rsidRPr="00A11BFE" w:rsidRDefault="003F719B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1</w:t>
            </w:r>
          </w:p>
        </w:tc>
      </w:tr>
      <w:tr w:rsidR="005959C3" w:rsidRPr="00A11BFE" w14:paraId="27F12341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E4D46" w14:textId="77777777" w:rsidR="005959C3" w:rsidRPr="00A11BFE" w:rsidRDefault="005959C3" w:rsidP="00327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7909" w14:textId="67EE3192" w:rsidR="005959C3" w:rsidRPr="00A11BFE" w:rsidRDefault="00B45220" w:rsidP="0032755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 (23.5,26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F263" w14:textId="235A003D" w:rsidR="005959C3" w:rsidRPr="00A11BFE" w:rsidRDefault="00B45220" w:rsidP="0032755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 (24.5,2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8892" w14:textId="14CA41EC" w:rsidR="005959C3" w:rsidRPr="00A11BFE" w:rsidRDefault="00B45220" w:rsidP="00327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1</w:t>
            </w:r>
          </w:p>
        </w:tc>
      </w:tr>
      <w:tr w:rsidR="00FE2C38" w:rsidRPr="00A11BFE" w14:paraId="2D23C9D7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242C3" w14:textId="2EA79821" w:rsidR="00FE2C38" w:rsidRPr="00A11BFE" w:rsidRDefault="00FE2C38" w:rsidP="00FE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1DFD" w14:textId="28E7421B" w:rsidR="00FE2C38" w:rsidRPr="00A11BFE" w:rsidRDefault="00FE2C38" w:rsidP="00FE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4302" w14:textId="3BFE614B" w:rsidR="00FE2C38" w:rsidRPr="00A11BFE" w:rsidRDefault="00FE2C38" w:rsidP="00FE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843C" w14:textId="6D3F99DB" w:rsidR="00FE2C38" w:rsidRPr="00A11BFE" w:rsidRDefault="00FE2C38" w:rsidP="00FE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F46" w:rsidRPr="00A11BFE" w14:paraId="419D8058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F706E" w14:textId="5653A2AF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49C41" w14:textId="66BA3460" w:rsidR="00D42F46" w:rsidRPr="00A11BFE" w:rsidRDefault="00D42F46" w:rsidP="00D42F46">
            <w:pPr>
              <w:widowControl/>
              <w:ind w:leftChars="-50" w:left="-105" w:firstLineChars="52" w:firstLine="1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 smoker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6A6A" w14:textId="10913CE4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64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47A3" w14:textId="5611124B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3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1DF9" w14:textId="04502C0B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</w:tr>
      <w:tr w:rsidR="00D42F46" w:rsidRPr="00A11BFE" w14:paraId="6D30AD18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EE69E" w14:textId="6194EBEA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3E9C5" w14:textId="10784488" w:rsidR="00D42F46" w:rsidRPr="00A11BFE" w:rsidRDefault="00D42F46" w:rsidP="00D42F46">
            <w:pPr>
              <w:widowControl/>
              <w:ind w:leftChars="-50" w:left="-105" w:firstLineChars="52" w:firstLine="1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#H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vy smokers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EB14" w14:textId="68690F59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58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472A" w14:textId="77B4C05F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FB7D" w14:textId="088A025D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D42F46" w:rsidRPr="00A11BFE" w14:paraId="5A8F5716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F99C8" w14:textId="292B4FC5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A09F8" w14:textId="70E9E055" w:rsidR="00D42F46" w:rsidRPr="00A11BFE" w:rsidRDefault="00D42F46" w:rsidP="00D42F46">
            <w:pPr>
              <w:widowControl/>
              <w:ind w:leftChars="-50" w:left="-105" w:firstLineChars="52" w:firstLine="1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moking cessation &gt;1 y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45A2" w14:textId="459E5631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7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5031" w14:textId="1DFB7C4A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107E" w14:textId="14D06181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</w:tr>
      <w:tr w:rsidR="00D42F46" w:rsidRPr="00A11BFE" w14:paraId="22C6A155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0FCA7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lmonary functi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8CBA" w14:textId="77777777" w:rsidR="00D42F46" w:rsidRPr="00A11BFE" w:rsidRDefault="00D42F46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9149" w14:textId="77777777" w:rsidR="00D42F46" w:rsidRPr="00A11BFE" w:rsidRDefault="00D42F46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95EE" w14:textId="77777777" w:rsidR="00D42F46" w:rsidRPr="00A11BFE" w:rsidRDefault="00D42F46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F46" w:rsidRPr="00A11BFE" w14:paraId="393CF494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27F380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B54320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 (L)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035B" w14:textId="5BC0B833" w:rsidR="00D42F46" w:rsidRPr="00A11BFE" w:rsidRDefault="00B45220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BF4B19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A702" w14:textId="4C148574" w:rsidR="00D42F46" w:rsidRPr="00A11BFE" w:rsidRDefault="00B45220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BF4B19"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AF3F" w14:textId="6927A003" w:rsidR="00D42F46" w:rsidRPr="00A11BFE" w:rsidRDefault="00B45220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D42F46" w:rsidRPr="00A11BFE" w14:paraId="4ADF5EED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7FB2CC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7FB1E91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VC% pred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6E39" w14:textId="6695229B" w:rsidR="00D42F46" w:rsidRPr="00A11BFE" w:rsidRDefault="00B45220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</w:t>
            </w:r>
            <w:r w:rsidR="002B0524"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91.1,11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80D6" w14:textId="6E422297" w:rsidR="00D42F46" w:rsidRPr="00A11BFE" w:rsidRDefault="00B45220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</w:t>
            </w:r>
            <w:r w:rsidR="002B0524"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60.9,9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5C73" w14:textId="1453FF1E" w:rsidR="00D42F46" w:rsidRPr="00A11BFE" w:rsidRDefault="00B45220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D42F46" w:rsidRPr="00A11BFE" w14:paraId="2E649376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4977F2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8B748C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CO% pred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quartile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25F5" w14:textId="3C9193FC" w:rsidR="00D42F46" w:rsidRPr="00A11BFE" w:rsidRDefault="00B45220" w:rsidP="00D42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  <w:r w:rsidR="002B0524"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56.6, 102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EEAA" w14:textId="195F27B5" w:rsidR="00D42F46" w:rsidRPr="00A11BFE" w:rsidRDefault="00B45220" w:rsidP="00D42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 w:rsidR="002B0524" w:rsidRPr="00A11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57.2,8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AE3F" w14:textId="7D5231D8" w:rsidR="00D42F46" w:rsidRPr="00A11BFE" w:rsidRDefault="00B45220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1</w:t>
            </w:r>
          </w:p>
        </w:tc>
      </w:tr>
      <w:tr w:rsidR="00D42F46" w:rsidRPr="00A11BFE" w14:paraId="11D9E72F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9D0FC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CT, n (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973" w14:textId="77777777" w:rsidR="00D42F46" w:rsidRPr="00A11BFE" w:rsidRDefault="00D42F46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CBD1" w14:textId="77777777" w:rsidR="00D42F46" w:rsidRPr="00A11BFE" w:rsidRDefault="00D42F46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DF00" w14:textId="77777777" w:rsidR="00D42F46" w:rsidRPr="00A11BFE" w:rsidRDefault="00D42F46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F46" w:rsidRPr="00A11BFE" w14:paraId="59B72EC2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86A3EE" w14:textId="77777777" w:rsidR="00D42F46" w:rsidRPr="00A11BFE" w:rsidRDefault="00D42F46" w:rsidP="00D42F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B4BC199" w14:textId="71CE9619" w:rsidR="00D42F46" w:rsidRPr="00A11BFE" w:rsidRDefault="00BB12F0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BFDB" w14:textId="19395441" w:rsidR="00D42F46" w:rsidRPr="00A11BFE" w:rsidRDefault="003F719B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1405" w14:textId="3B19CAC3" w:rsidR="00D42F46" w:rsidRPr="00A11BFE" w:rsidRDefault="003F719B" w:rsidP="00D42F4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C708" w14:textId="56510529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</w:p>
        </w:tc>
      </w:tr>
      <w:tr w:rsidR="00D42F46" w:rsidRPr="00A11BFE" w14:paraId="32EA3569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89B2CC" w14:textId="77777777" w:rsidR="00D42F46" w:rsidRPr="00A11BFE" w:rsidRDefault="00D42F46" w:rsidP="00D42F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49D32A6" w14:textId="77777777" w:rsidR="00D42F46" w:rsidRPr="00A11BFE" w:rsidRDefault="00D42F46" w:rsidP="00D42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CB6C" w14:textId="292EBDD5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9BCB" w14:textId="3C38A786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7F03" w14:textId="6601224D" w:rsidR="00D42F46" w:rsidRPr="00A11BFE" w:rsidRDefault="003F719B" w:rsidP="00D42F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22</w:t>
            </w:r>
          </w:p>
        </w:tc>
      </w:tr>
      <w:tr w:rsidR="00641CE6" w:rsidRPr="00A11BFE" w14:paraId="4F812097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FD423" w14:textId="09B91F55" w:rsidR="00641CE6" w:rsidRPr="00A11BFE" w:rsidRDefault="00641CE6" w:rsidP="0064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AP- Scor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23A3" w14:textId="16B4A04C" w:rsidR="00641CE6" w:rsidRPr="00A11BFE" w:rsidRDefault="00641CE6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3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8FF" w14:textId="2A762F5F" w:rsidR="00641CE6" w:rsidRPr="00A11BFE" w:rsidRDefault="00641CE6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751A" w14:textId="63103102" w:rsidR="00641CE6" w:rsidRPr="00A11BFE" w:rsidRDefault="00641CE6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</w:tr>
      <w:tr w:rsidR="00641CE6" w:rsidRPr="00A11BFE" w14:paraId="11744F76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7BFE403" w14:textId="28FC542F" w:rsidR="00641CE6" w:rsidRPr="00A11BFE" w:rsidRDefault="00641CE6" w:rsidP="0064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brosis progression, n (%)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B268D" w14:textId="77777777" w:rsidR="00641CE6" w:rsidRPr="00A11BFE" w:rsidRDefault="00641CE6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2B270" w14:textId="77777777" w:rsidR="00641CE6" w:rsidRPr="00A11BFE" w:rsidRDefault="00641CE6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4238A" w14:textId="77777777" w:rsidR="00641CE6" w:rsidRPr="00A11BFE" w:rsidRDefault="00641CE6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1CE6" w:rsidRPr="00A11BFE" w14:paraId="0904FC3F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614D6E" w14:textId="77777777" w:rsidR="00641CE6" w:rsidRPr="00A11BFE" w:rsidRDefault="00641CE6" w:rsidP="00641C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E43CF8" w14:textId="090AD005" w:rsidR="00641CE6" w:rsidRPr="00A11BFE" w:rsidRDefault="00641CE6" w:rsidP="0064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a A (1 year)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3BEEE" w14:textId="04F88AFD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7.6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052DA" w14:textId="1EFE7DC5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8.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75D5A" w14:textId="2C5A477E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8</w:t>
            </w:r>
          </w:p>
        </w:tc>
      </w:tr>
      <w:tr w:rsidR="00641CE6" w:rsidRPr="00A11BFE" w14:paraId="1D9D7CD0" w14:textId="77777777" w:rsidTr="00D42F46">
        <w:trPr>
          <w:trHeight w:val="23"/>
          <w:jc w:val="center"/>
        </w:trPr>
        <w:tc>
          <w:tcPr>
            <w:tcW w:w="2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B4127A" w14:textId="77777777" w:rsidR="00641CE6" w:rsidRPr="00A11BFE" w:rsidRDefault="00641CE6" w:rsidP="00641C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C35C1D1" w14:textId="2A567F41" w:rsidR="00641CE6" w:rsidRPr="00A11BFE" w:rsidRDefault="00641CE6" w:rsidP="0064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a B (2 years)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92D32" w14:textId="463AFC21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9.4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78877" w14:textId="7E06D488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8.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B2B01" w14:textId="14B69697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</w:tr>
      <w:tr w:rsidR="00641CE6" w:rsidRPr="00A11BFE" w14:paraId="27C19A00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675C1E6" w14:textId="2EF7EB74" w:rsidR="00641CE6" w:rsidRPr="00A11BFE" w:rsidRDefault="00641CE6" w:rsidP="0064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te exacerbation, n (%)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C87B9" w14:textId="6D288A3D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F7EB9" w14:textId="41FD01D6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23.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D7A17" w14:textId="3980EC53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</w:tr>
      <w:tr w:rsidR="00641CE6" w:rsidRPr="00A11BFE" w14:paraId="6C220B45" w14:textId="77777777" w:rsidTr="00D42F46">
        <w:trPr>
          <w:trHeight w:val="23"/>
          <w:jc w:val="center"/>
        </w:trPr>
        <w:tc>
          <w:tcPr>
            <w:tcW w:w="255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30C35" w14:textId="77777777" w:rsidR="00641CE6" w:rsidRPr="00A11BFE" w:rsidRDefault="00641CE6" w:rsidP="0064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th, n (%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81FC0" w14:textId="7D3FD606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6E210" w14:textId="1A3D69F2" w:rsidR="00641CE6" w:rsidRPr="00A11BFE" w:rsidRDefault="003F719B" w:rsidP="00641CE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13.2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B6D6E" w14:textId="0657B0DC" w:rsidR="00641CE6" w:rsidRPr="00A11BFE" w:rsidRDefault="003F719B" w:rsidP="00641C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BF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11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</w:p>
        </w:tc>
      </w:tr>
    </w:tbl>
    <w:p w14:paraId="71174F13" w14:textId="77777777" w:rsidR="005959C3" w:rsidRPr="00A11BFE" w:rsidRDefault="005959C3" w:rsidP="005959C3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>Data were presented as the mean (SD), median (quartile), or numbers (%).</w:t>
      </w:r>
    </w:p>
    <w:p w14:paraId="37EE647E" w14:textId="77777777" w:rsidR="005959C3" w:rsidRPr="00A11BFE" w:rsidRDefault="005959C3" w:rsidP="005959C3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 w:hint="eastAsia"/>
          <w:kern w:val="0"/>
          <w:sz w:val="20"/>
          <w:szCs w:val="20"/>
        </w:rPr>
        <w:t>*</w:t>
      </w: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>: Heavy smokers</w:t>
      </w:r>
      <w:r w:rsidRPr="00A11BFE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 xml:space="preserve"> smoking index = daily tobacco intake × duration of smoking</w:t>
      </w:r>
      <w:r w:rsidRPr="00A11BFE">
        <w:rPr>
          <w:rFonts w:ascii="Times New Roman" w:eastAsia="宋体" w:hAnsi="Times New Roman" w:cs="Times New Roman" w:hint="eastAsia"/>
          <w:kern w:val="0"/>
          <w:sz w:val="20"/>
          <w:szCs w:val="20"/>
        </w:rPr>
        <w:t>≥</w:t>
      </w:r>
      <w:r w:rsidRPr="00A11BFE">
        <w:rPr>
          <w:rFonts w:ascii="Times New Roman" w:eastAsia="宋体" w:hAnsi="Times New Roman" w:cs="Times New Roman"/>
          <w:kern w:val="0"/>
          <w:sz w:val="20"/>
          <w:szCs w:val="20"/>
        </w:rPr>
        <w:t>400</w:t>
      </w:r>
    </w:p>
    <w:p w14:paraId="224A906F" w14:textId="01A68641" w:rsidR="005959C3" w:rsidRDefault="005959C3" w:rsidP="005959C3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s: BMI: body-mass index; DLCO: diffusion capacity of the lung for carbon monoxide; FVC: forced vital capacity; GAP: gender-age-physiology; HRCT: high-resolution computed tomography</w:t>
      </w:r>
      <w:r w:rsidRPr="00A11BF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D:</w:t>
      </w:r>
      <w:r w:rsidRPr="00A11BFE">
        <w:t xml:space="preserve"> </w:t>
      </w:r>
      <w:r w:rsidRPr="00A11BF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andard deviation</w:t>
      </w:r>
    </w:p>
    <w:p w14:paraId="3D62B7F9" w14:textId="347343D8" w:rsidR="007E7831" w:rsidRPr="00BB12F0" w:rsidRDefault="007E7831" w:rsidP="00BB12F0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7E7831" w:rsidRPr="00BB12F0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18A2E" w14:textId="77777777" w:rsidR="00393DF9" w:rsidRDefault="00393DF9">
      <w:r>
        <w:separator/>
      </w:r>
    </w:p>
  </w:endnote>
  <w:endnote w:type="continuationSeparator" w:id="0">
    <w:p w14:paraId="7372B119" w14:textId="77777777" w:rsidR="00393DF9" w:rsidRDefault="00393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7419857"/>
    </w:sdtPr>
    <w:sdtContent>
      <w:sdt>
        <w:sdtPr>
          <w:id w:val="1728636285"/>
        </w:sdtPr>
        <w:sdtContent>
          <w:p w14:paraId="01CF5F4F" w14:textId="77777777" w:rsidR="00162DC7" w:rsidRDefault="00162DC7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69D3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69D3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88138C" w14:textId="77777777" w:rsidR="00162DC7" w:rsidRDefault="00162D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5629B" w14:textId="77777777" w:rsidR="00393DF9" w:rsidRDefault="00393DF9">
      <w:r>
        <w:separator/>
      </w:r>
    </w:p>
  </w:footnote>
  <w:footnote w:type="continuationSeparator" w:id="0">
    <w:p w14:paraId="512D7D4D" w14:textId="77777777" w:rsidR="00393DF9" w:rsidRDefault="00393D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C0A22"/>
    <w:multiLevelType w:val="hybridMultilevel"/>
    <w:tmpl w:val="137277BE"/>
    <w:lvl w:ilvl="0" w:tplc="41248B3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1" w15:restartNumberingAfterBreak="0">
    <w:nsid w:val="04BC4E1D"/>
    <w:multiLevelType w:val="hybridMultilevel"/>
    <w:tmpl w:val="0B181920"/>
    <w:lvl w:ilvl="0" w:tplc="B8120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154433">
    <w:abstractNumId w:val="0"/>
  </w:num>
  <w:num w:numId="2" w16cid:durableId="1054547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6854A2"/>
    <w:rsid w:val="00004B77"/>
    <w:rsid w:val="00005909"/>
    <w:rsid w:val="000252AD"/>
    <w:rsid w:val="00031C6E"/>
    <w:rsid w:val="00035977"/>
    <w:rsid w:val="00046709"/>
    <w:rsid w:val="000630F1"/>
    <w:rsid w:val="00071860"/>
    <w:rsid w:val="00071BAA"/>
    <w:rsid w:val="00076BA3"/>
    <w:rsid w:val="000930EB"/>
    <w:rsid w:val="000A3E21"/>
    <w:rsid w:val="000B0661"/>
    <w:rsid w:val="000B09B2"/>
    <w:rsid w:val="000B2DA3"/>
    <w:rsid w:val="001004C3"/>
    <w:rsid w:val="00101EB3"/>
    <w:rsid w:val="00110927"/>
    <w:rsid w:val="00116C78"/>
    <w:rsid w:val="00117A77"/>
    <w:rsid w:val="001227F7"/>
    <w:rsid w:val="0012555E"/>
    <w:rsid w:val="00131F3B"/>
    <w:rsid w:val="00137B0F"/>
    <w:rsid w:val="001414FD"/>
    <w:rsid w:val="001577FE"/>
    <w:rsid w:val="00157B2F"/>
    <w:rsid w:val="00162DC7"/>
    <w:rsid w:val="001711E1"/>
    <w:rsid w:val="0017422E"/>
    <w:rsid w:val="00185E1D"/>
    <w:rsid w:val="001912CD"/>
    <w:rsid w:val="001A6295"/>
    <w:rsid w:val="001B256F"/>
    <w:rsid w:val="001B6A96"/>
    <w:rsid w:val="001C40D3"/>
    <w:rsid w:val="001D0117"/>
    <w:rsid w:val="001D5ED4"/>
    <w:rsid w:val="001E2383"/>
    <w:rsid w:val="001F0171"/>
    <w:rsid w:val="002203FF"/>
    <w:rsid w:val="00225012"/>
    <w:rsid w:val="0023520D"/>
    <w:rsid w:val="00256E87"/>
    <w:rsid w:val="00270448"/>
    <w:rsid w:val="00273B6F"/>
    <w:rsid w:val="00292EA8"/>
    <w:rsid w:val="002979A6"/>
    <w:rsid w:val="002A6516"/>
    <w:rsid w:val="002B0524"/>
    <w:rsid w:val="002C297A"/>
    <w:rsid w:val="002D01EA"/>
    <w:rsid w:val="002D7EBC"/>
    <w:rsid w:val="002E3CE4"/>
    <w:rsid w:val="002F668C"/>
    <w:rsid w:val="00333B6F"/>
    <w:rsid w:val="00334CBE"/>
    <w:rsid w:val="00343723"/>
    <w:rsid w:val="00360179"/>
    <w:rsid w:val="0037065E"/>
    <w:rsid w:val="00374FD1"/>
    <w:rsid w:val="00375A03"/>
    <w:rsid w:val="00375BF3"/>
    <w:rsid w:val="00377514"/>
    <w:rsid w:val="003842C3"/>
    <w:rsid w:val="00386A75"/>
    <w:rsid w:val="00393DF9"/>
    <w:rsid w:val="00394595"/>
    <w:rsid w:val="003975A5"/>
    <w:rsid w:val="003A61A8"/>
    <w:rsid w:val="003A686F"/>
    <w:rsid w:val="003C2667"/>
    <w:rsid w:val="003E7124"/>
    <w:rsid w:val="003F1D80"/>
    <w:rsid w:val="003F3FC3"/>
    <w:rsid w:val="003F719B"/>
    <w:rsid w:val="003F7CD2"/>
    <w:rsid w:val="00400468"/>
    <w:rsid w:val="00401ECF"/>
    <w:rsid w:val="00411798"/>
    <w:rsid w:val="004339F5"/>
    <w:rsid w:val="00437027"/>
    <w:rsid w:val="00454101"/>
    <w:rsid w:val="00454F5C"/>
    <w:rsid w:val="00455A39"/>
    <w:rsid w:val="004566EA"/>
    <w:rsid w:val="00463904"/>
    <w:rsid w:val="00466460"/>
    <w:rsid w:val="00483D75"/>
    <w:rsid w:val="0048674D"/>
    <w:rsid w:val="004C6183"/>
    <w:rsid w:val="004E0CEE"/>
    <w:rsid w:val="004E6DAE"/>
    <w:rsid w:val="004F5BD8"/>
    <w:rsid w:val="005066CE"/>
    <w:rsid w:val="0052579A"/>
    <w:rsid w:val="005270A2"/>
    <w:rsid w:val="00530E61"/>
    <w:rsid w:val="00532C38"/>
    <w:rsid w:val="00533FA0"/>
    <w:rsid w:val="0053592E"/>
    <w:rsid w:val="00541D94"/>
    <w:rsid w:val="00546AF0"/>
    <w:rsid w:val="005627F2"/>
    <w:rsid w:val="00564843"/>
    <w:rsid w:val="00572959"/>
    <w:rsid w:val="005738D7"/>
    <w:rsid w:val="0057498F"/>
    <w:rsid w:val="005959C3"/>
    <w:rsid w:val="005B73F7"/>
    <w:rsid w:val="005D257A"/>
    <w:rsid w:val="005D71DD"/>
    <w:rsid w:val="005F071D"/>
    <w:rsid w:val="00601220"/>
    <w:rsid w:val="006028C7"/>
    <w:rsid w:val="006127D8"/>
    <w:rsid w:val="00613EA5"/>
    <w:rsid w:val="006161C7"/>
    <w:rsid w:val="006318CB"/>
    <w:rsid w:val="0063203C"/>
    <w:rsid w:val="006343D6"/>
    <w:rsid w:val="00641CE6"/>
    <w:rsid w:val="006438A1"/>
    <w:rsid w:val="0065009C"/>
    <w:rsid w:val="006608B4"/>
    <w:rsid w:val="0067456D"/>
    <w:rsid w:val="0068076C"/>
    <w:rsid w:val="006854A2"/>
    <w:rsid w:val="00686B9C"/>
    <w:rsid w:val="00693E8D"/>
    <w:rsid w:val="006A2520"/>
    <w:rsid w:val="006A3FE7"/>
    <w:rsid w:val="006B4F82"/>
    <w:rsid w:val="006B757A"/>
    <w:rsid w:val="006D195F"/>
    <w:rsid w:val="006E5B3F"/>
    <w:rsid w:val="006E6381"/>
    <w:rsid w:val="006F30DD"/>
    <w:rsid w:val="00713AB9"/>
    <w:rsid w:val="00725294"/>
    <w:rsid w:val="00727E36"/>
    <w:rsid w:val="007336E1"/>
    <w:rsid w:val="0073583E"/>
    <w:rsid w:val="00753FB1"/>
    <w:rsid w:val="00754D26"/>
    <w:rsid w:val="007622D8"/>
    <w:rsid w:val="00764329"/>
    <w:rsid w:val="00766C94"/>
    <w:rsid w:val="00767776"/>
    <w:rsid w:val="007A02FF"/>
    <w:rsid w:val="007C540E"/>
    <w:rsid w:val="007D5F3B"/>
    <w:rsid w:val="007E6AF4"/>
    <w:rsid w:val="007E7831"/>
    <w:rsid w:val="008042A4"/>
    <w:rsid w:val="008143B2"/>
    <w:rsid w:val="00826287"/>
    <w:rsid w:val="00834129"/>
    <w:rsid w:val="00834B19"/>
    <w:rsid w:val="00834F4F"/>
    <w:rsid w:val="00837055"/>
    <w:rsid w:val="008603E0"/>
    <w:rsid w:val="00863675"/>
    <w:rsid w:val="00874AD1"/>
    <w:rsid w:val="00876795"/>
    <w:rsid w:val="008778F4"/>
    <w:rsid w:val="008843CD"/>
    <w:rsid w:val="0089431F"/>
    <w:rsid w:val="008969D3"/>
    <w:rsid w:val="008A6506"/>
    <w:rsid w:val="008D064B"/>
    <w:rsid w:val="008D13D9"/>
    <w:rsid w:val="008E1B29"/>
    <w:rsid w:val="008E34FC"/>
    <w:rsid w:val="008E6C7C"/>
    <w:rsid w:val="008F3074"/>
    <w:rsid w:val="008F5D4E"/>
    <w:rsid w:val="009000CB"/>
    <w:rsid w:val="00904390"/>
    <w:rsid w:val="00907917"/>
    <w:rsid w:val="00911638"/>
    <w:rsid w:val="00913A2E"/>
    <w:rsid w:val="00923C98"/>
    <w:rsid w:val="009308C2"/>
    <w:rsid w:val="00956689"/>
    <w:rsid w:val="00962AB2"/>
    <w:rsid w:val="00970E11"/>
    <w:rsid w:val="00976084"/>
    <w:rsid w:val="009933B0"/>
    <w:rsid w:val="009A0396"/>
    <w:rsid w:val="009B3155"/>
    <w:rsid w:val="009C0FFF"/>
    <w:rsid w:val="00A04C5C"/>
    <w:rsid w:val="00A11BFE"/>
    <w:rsid w:val="00A122D0"/>
    <w:rsid w:val="00A22571"/>
    <w:rsid w:val="00A23D40"/>
    <w:rsid w:val="00A26776"/>
    <w:rsid w:val="00A26C36"/>
    <w:rsid w:val="00A37CEC"/>
    <w:rsid w:val="00A52F90"/>
    <w:rsid w:val="00A66235"/>
    <w:rsid w:val="00A97614"/>
    <w:rsid w:val="00A97FA1"/>
    <w:rsid w:val="00AB666B"/>
    <w:rsid w:val="00AC1B62"/>
    <w:rsid w:val="00AC2B0E"/>
    <w:rsid w:val="00AC35FA"/>
    <w:rsid w:val="00AC7B2A"/>
    <w:rsid w:val="00AD035F"/>
    <w:rsid w:val="00AD4888"/>
    <w:rsid w:val="00AE2781"/>
    <w:rsid w:val="00AE4FC7"/>
    <w:rsid w:val="00AF10E1"/>
    <w:rsid w:val="00AF2815"/>
    <w:rsid w:val="00B065D7"/>
    <w:rsid w:val="00B20099"/>
    <w:rsid w:val="00B24632"/>
    <w:rsid w:val="00B2519B"/>
    <w:rsid w:val="00B31D2D"/>
    <w:rsid w:val="00B417B3"/>
    <w:rsid w:val="00B45220"/>
    <w:rsid w:val="00B56783"/>
    <w:rsid w:val="00B60F3D"/>
    <w:rsid w:val="00B8105E"/>
    <w:rsid w:val="00B87A5E"/>
    <w:rsid w:val="00B95D5E"/>
    <w:rsid w:val="00B96462"/>
    <w:rsid w:val="00BA6921"/>
    <w:rsid w:val="00BB12F0"/>
    <w:rsid w:val="00BB453E"/>
    <w:rsid w:val="00BC33FF"/>
    <w:rsid w:val="00BD2F2F"/>
    <w:rsid w:val="00BD7623"/>
    <w:rsid w:val="00BE53A4"/>
    <w:rsid w:val="00BF0C82"/>
    <w:rsid w:val="00BF0E89"/>
    <w:rsid w:val="00BF167E"/>
    <w:rsid w:val="00BF385C"/>
    <w:rsid w:val="00BF4B19"/>
    <w:rsid w:val="00BF7A7E"/>
    <w:rsid w:val="00C26110"/>
    <w:rsid w:val="00C32208"/>
    <w:rsid w:val="00C32D39"/>
    <w:rsid w:val="00C41823"/>
    <w:rsid w:val="00C47311"/>
    <w:rsid w:val="00C47D30"/>
    <w:rsid w:val="00C53B21"/>
    <w:rsid w:val="00C55B20"/>
    <w:rsid w:val="00C654A8"/>
    <w:rsid w:val="00C760F4"/>
    <w:rsid w:val="00C93331"/>
    <w:rsid w:val="00C94761"/>
    <w:rsid w:val="00CA4C46"/>
    <w:rsid w:val="00CB3714"/>
    <w:rsid w:val="00CB4189"/>
    <w:rsid w:val="00CD565C"/>
    <w:rsid w:val="00CD5D37"/>
    <w:rsid w:val="00CF1D9A"/>
    <w:rsid w:val="00CF2ADE"/>
    <w:rsid w:val="00D15B39"/>
    <w:rsid w:val="00D30B81"/>
    <w:rsid w:val="00D34AE2"/>
    <w:rsid w:val="00D418C7"/>
    <w:rsid w:val="00D42F46"/>
    <w:rsid w:val="00D53A1C"/>
    <w:rsid w:val="00D87435"/>
    <w:rsid w:val="00D87DB4"/>
    <w:rsid w:val="00D87ED1"/>
    <w:rsid w:val="00DA799E"/>
    <w:rsid w:val="00DB1B50"/>
    <w:rsid w:val="00DD4F91"/>
    <w:rsid w:val="00DE7108"/>
    <w:rsid w:val="00DF0B0B"/>
    <w:rsid w:val="00DF1B40"/>
    <w:rsid w:val="00DF35FE"/>
    <w:rsid w:val="00E1387C"/>
    <w:rsid w:val="00E14D11"/>
    <w:rsid w:val="00E4227E"/>
    <w:rsid w:val="00E4535D"/>
    <w:rsid w:val="00E535FA"/>
    <w:rsid w:val="00E83C92"/>
    <w:rsid w:val="00EA569A"/>
    <w:rsid w:val="00EB5EDD"/>
    <w:rsid w:val="00EB774A"/>
    <w:rsid w:val="00EC17A7"/>
    <w:rsid w:val="00EC1C6D"/>
    <w:rsid w:val="00EC332E"/>
    <w:rsid w:val="00ED14C8"/>
    <w:rsid w:val="00ED7E97"/>
    <w:rsid w:val="00EE11E8"/>
    <w:rsid w:val="00F04294"/>
    <w:rsid w:val="00F148B0"/>
    <w:rsid w:val="00F22EA9"/>
    <w:rsid w:val="00F32D8D"/>
    <w:rsid w:val="00F43215"/>
    <w:rsid w:val="00F43D66"/>
    <w:rsid w:val="00F46DFE"/>
    <w:rsid w:val="00F55293"/>
    <w:rsid w:val="00F57684"/>
    <w:rsid w:val="00F65EA3"/>
    <w:rsid w:val="00F6668B"/>
    <w:rsid w:val="00F72853"/>
    <w:rsid w:val="00F73F24"/>
    <w:rsid w:val="00FB420B"/>
    <w:rsid w:val="00FC6D6D"/>
    <w:rsid w:val="00FC7417"/>
    <w:rsid w:val="00FD7CD8"/>
    <w:rsid w:val="00FE03A4"/>
    <w:rsid w:val="00FE2C38"/>
    <w:rsid w:val="017B2F92"/>
    <w:rsid w:val="034F484F"/>
    <w:rsid w:val="05BB24F7"/>
    <w:rsid w:val="068055AE"/>
    <w:rsid w:val="06E4782C"/>
    <w:rsid w:val="21F726B1"/>
    <w:rsid w:val="244049A8"/>
    <w:rsid w:val="31F91B2E"/>
    <w:rsid w:val="3E3A07E0"/>
    <w:rsid w:val="472114B3"/>
    <w:rsid w:val="48B27A5F"/>
    <w:rsid w:val="4B90799F"/>
    <w:rsid w:val="4E015093"/>
    <w:rsid w:val="5A201A9E"/>
    <w:rsid w:val="63D37A20"/>
    <w:rsid w:val="640D4784"/>
    <w:rsid w:val="7D47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5A8EB"/>
  <w15:docId w15:val="{AFA081EA-31CC-42F6-B23C-85A763D2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2F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ab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AuthorList">
    <w:name w:val="Author List"/>
    <w:basedOn w:val="a9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a">
    <w:name w:val="副标题 字符"/>
    <w:basedOn w:val="a0"/>
    <w:link w:val="a9"/>
    <w:uiPriority w:val="11"/>
    <w:qFormat/>
    <w:rPr>
      <w:b/>
      <w:bCs/>
      <w:kern w:val="28"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rPr>
      <w:kern w:val="2"/>
      <w:sz w:val="21"/>
      <w:szCs w:val="24"/>
    </w:rPr>
  </w:style>
  <w:style w:type="paragraph" w:styleId="af">
    <w:name w:val="Normal (Web)"/>
    <w:basedOn w:val="a"/>
    <w:uiPriority w:val="99"/>
    <w:semiHidden/>
    <w:unhideWhenUsed/>
    <w:rsid w:val="009933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0">
    <w:name w:val="Emphasis"/>
    <w:basedOn w:val="a0"/>
    <w:uiPriority w:val="20"/>
    <w:qFormat/>
    <w:rsid w:val="009933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0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4090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337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265D3-AA3F-45F9-AD4B-A11C5FC89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3</TotalTime>
  <Pages>12</Pages>
  <Words>1661</Words>
  <Characters>9469</Characters>
  <Application>Microsoft Office Word</Application>
  <DocSecurity>0</DocSecurity>
  <Lines>78</Lines>
  <Paragraphs>22</Paragraphs>
  <ScaleCrop>false</ScaleCrop>
  <Company/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苑颖</dc:creator>
  <cp:lastModifiedBy>苑颖 王</cp:lastModifiedBy>
  <cp:revision>226</cp:revision>
  <dcterms:created xsi:type="dcterms:W3CDTF">2022-01-12T09:17:00Z</dcterms:created>
  <dcterms:modified xsi:type="dcterms:W3CDTF">2023-10-0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82BC43D0D9740048EB8D2FB88EB6D97</vt:lpwstr>
  </property>
  <property fmtid="{D5CDD505-2E9C-101B-9397-08002B2CF9AE}" pid="4" name="GrammarlyDocumentId">
    <vt:lpwstr>9cd660cac0d25443780a1cd15a899503264e23d7ca3363dce73372e8f055dcbd</vt:lpwstr>
  </property>
</Properties>
</file>